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E279D1" w:rsidRDefault="00654E8F" w:rsidP="0001436A">
      <w:pPr>
        <w:pStyle w:val="SupplementaryMaterial"/>
        <w:rPr>
          <w:b w:val="0"/>
        </w:rPr>
      </w:pPr>
      <w:r w:rsidRPr="00E279D1">
        <w:t>Supplementary Material</w:t>
      </w:r>
    </w:p>
    <w:p w14:paraId="5E584EE8" w14:textId="7B61E839" w:rsidR="00994A3D" w:rsidRPr="00E279D1" w:rsidRDefault="00654E8F" w:rsidP="0001436A">
      <w:pPr>
        <w:pStyle w:val="Titolo1"/>
      </w:pPr>
      <w:r w:rsidRPr="00E279D1">
        <w:t xml:space="preserve">Supplementary Figures </w:t>
      </w:r>
    </w:p>
    <w:p w14:paraId="6B58849D" w14:textId="7616D168" w:rsidR="00C43AF7" w:rsidRPr="00E279D1" w:rsidRDefault="00C43AF7" w:rsidP="002B4A57">
      <w:r w:rsidRPr="00E279D1">
        <w:rPr>
          <w:noProof/>
        </w:rPr>
        <w:drawing>
          <wp:anchor distT="0" distB="0" distL="114300" distR="114300" simplePos="0" relativeHeight="251658240" behindDoc="1" locked="0" layoutInCell="1" allowOverlap="1" wp14:anchorId="4E0DB67B" wp14:editId="2F2B2560">
            <wp:simplePos x="0" y="0"/>
            <wp:positionH relativeFrom="column">
              <wp:posOffset>1382395</wp:posOffset>
            </wp:positionH>
            <wp:positionV relativeFrom="paragraph">
              <wp:posOffset>10795</wp:posOffset>
            </wp:positionV>
            <wp:extent cx="3138170" cy="4283075"/>
            <wp:effectExtent l="0" t="0" r="5080" b="3175"/>
            <wp:wrapTight wrapText="bothSides">
              <wp:wrapPolygon edited="0">
                <wp:start x="0" y="0"/>
                <wp:lineTo x="0" y="21520"/>
                <wp:lineTo x="21504" y="21520"/>
                <wp:lineTo x="21504" y="0"/>
                <wp:lineTo x="0" y="0"/>
              </wp:wrapPolygon>
            </wp:wrapTight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8170" cy="4283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C66298" w14:textId="77777777" w:rsidR="00C43AF7" w:rsidRPr="00E279D1" w:rsidRDefault="00C43AF7" w:rsidP="002B4A57"/>
    <w:p w14:paraId="647B614A" w14:textId="77777777" w:rsidR="00C43AF7" w:rsidRPr="00E279D1" w:rsidRDefault="00C43AF7" w:rsidP="002B4A57"/>
    <w:p w14:paraId="71592DE6" w14:textId="77777777" w:rsidR="00C43AF7" w:rsidRPr="00E279D1" w:rsidRDefault="00C43AF7" w:rsidP="002B4A57"/>
    <w:p w14:paraId="6EF3785C" w14:textId="77777777" w:rsidR="00C43AF7" w:rsidRPr="00E279D1" w:rsidRDefault="00C43AF7" w:rsidP="002B4A57"/>
    <w:p w14:paraId="503542F1" w14:textId="77777777" w:rsidR="00C43AF7" w:rsidRPr="00E279D1" w:rsidRDefault="00C43AF7" w:rsidP="002B4A57"/>
    <w:p w14:paraId="49C6FEC0" w14:textId="77777777" w:rsidR="00C43AF7" w:rsidRPr="00E279D1" w:rsidRDefault="00C43AF7" w:rsidP="002B4A57"/>
    <w:p w14:paraId="0037FCAD" w14:textId="77777777" w:rsidR="00C43AF7" w:rsidRPr="00E279D1" w:rsidRDefault="00C43AF7" w:rsidP="002B4A57"/>
    <w:p w14:paraId="3A972A2B" w14:textId="77777777" w:rsidR="00C43AF7" w:rsidRPr="00E279D1" w:rsidRDefault="00C43AF7" w:rsidP="002B4A57"/>
    <w:p w14:paraId="3F287736" w14:textId="6E2036E5" w:rsidR="00C43AF7" w:rsidRPr="00E279D1" w:rsidRDefault="00C43AF7" w:rsidP="002B4A57"/>
    <w:p w14:paraId="4D70D28E" w14:textId="273F1263" w:rsidR="00C43AF7" w:rsidRPr="00E279D1" w:rsidRDefault="00C43AF7" w:rsidP="002B4A57"/>
    <w:p w14:paraId="4DEB4790" w14:textId="02B5DCB0" w:rsidR="00C43AF7" w:rsidRPr="00E279D1" w:rsidRDefault="00C43AF7" w:rsidP="002B4A57"/>
    <w:p w14:paraId="112BCA90" w14:textId="33E9D7CE" w:rsidR="00C43AF7" w:rsidRPr="00E279D1" w:rsidRDefault="00C43AF7" w:rsidP="002B4A57">
      <w:r w:rsidRPr="00E279D1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CB279E0" wp14:editId="49A23BA9">
                <wp:simplePos x="0" y="0"/>
                <wp:positionH relativeFrom="margin">
                  <wp:posOffset>319405</wp:posOffset>
                </wp:positionH>
                <wp:positionV relativeFrom="paragraph">
                  <wp:posOffset>325120</wp:posOffset>
                </wp:positionV>
                <wp:extent cx="5984875" cy="1266825"/>
                <wp:effectExtent l="0" t="0" r="0" b="9525"/>
                <wp:wrapSquare wrapText="bothSides"/>
                <wp:docPr id="867905445" name="Casella di testo 867905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4875" cy="12668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7A7F38" w14:textId="77777777" w:rsidR="00E279D1" w:rsidRPr="00C43AF7" w:rsidRDefault="00E279D1" w:rsidP="00C43AF7">
                            <w:pPr>
                              <w:pStyle w:val="Didascalia"/>
                              <w:spacing w:line="360" w:lineRule="auto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C43AF7">
                              <w:rPr>
                                <w:sz w:val="18"/>
                                <w:szCs w:val="18"/>
                              </w:rPr>
                              <w:t>Supplementary Figure 1</w:t>
                            </w:r>
                            <w:r w:rsidRPr="00C43AF7">
                              <w:rPr>
                                <w:sz w:val="18"/>
                                <w:szCs w:val="18"/>
                                <w:lang w:val="en-GB"/>
                              </w:rPr>
                              <w:t>.</w:t>
                            </w:r>
                            <w:r w:rsidRPr="00C43AF7">
                              <w:rPr>
                                <w:b w:val="0"/>
                                <w:sz w:val="18"/>
                                <w:szCs w:val="18"/>
                                <w:lang w:val="en-GB"/>
                              </w:rPr>
                              <w:t xml:space="preserve"> Density plots of covariates before (left) and after (right) matching. Covariates fitted in the Propensity Score Matching analysis were: Composite Z-score (calculated as mean of the Z-scores of the following evaluation at T0</w:t>
                            </w:r>
                            <w:r w:rsidRPr="00C43AF7">
                              <w:rPr>
                                <w:rFonts w:eastAsia="SimSun"/>
                                <w:b w:val="0"/>
                                <w:noProof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: modified Barthel Index, Fugl-Meyer Assessment -Upper Extremity, Motricity Index-Lower Extremity, Motricity Index -Upper Extremity; Montreal Cognitive Assessment</w:t>
                            </w:r>
                            <w:r w:rsidRPr="00C43AF7">
                              <w:rPr>
                                <w:b w:val="0"/>
                                <w:sz w:val="18"/>
                                <w:szCs w:val="18"/>
                              </w:rPr>
                              <w:t xml:space="preserve">), </w:t>
                            </w:r>
                            <w:r w:rsidRPr="00C43AF7">
                              <w:rPr>
                                <w:b w:val="0"/>
                                <w:sz w:val="18"/>
                                <w:szCs w:val="18"/>
                                <w:lang w:val="en-GB"/>
                              </w:rPr>
                              <w:t>Age and Body Mass Index at T0 (BMI at T0). Sky-blue area under curves represent the distributions for sarcopenic patients, pink area under curves represent the distributions for non-sarcopenic pati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B279E0" id="_x0000_t202" coordsize="21600,21600" o:spt="202" path="m,l,21600r21600,l21600,xe">
                <v:stroke joinstyle="miter"/>
                <v:path gradientshapeok="t" o:connecttype="rect"/>
              </v:shapetype>
              <v:shape id="Casella di testo 867905445" o:spid="_x0000_s1026" type="#_x0000_t202" style="position:absolute;margin-left:25.15pt;margin-top:25.6pt;width:471.25pt;height:99.75pt;z-index:25165824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" stroked="f">
                <v:textbox inset="0,0,0,0">
                  <w:txbxContent>
                    <w:p w14:paraId="747A7F38" w14:textId="77777777" w:rsidR="00E279D1" w:rsidRPr="00C43AF7" w:rsidRDefault="00E279D1" w:rsidP="00C43AF7">
                      <w:pPr>
                        <w:pStyle w:val="Didascalia"/>
                        <w:spacing w:line="360" w:lineRule="auto"/>
                        <w:jc w:val="both"/>
                        <w:rPr>
                          <w:sz w:val="18"/>
                          <w:szCs w:val="18"/>
                        </w:rPr>
                      </w:pPr>
                      <w:r w:rsidRPr="00C43AF7">
                        <w:rPr>
                          <w:sz w:val="18"/>
                          <w:szCs w:val="18"/>
                        </w:rPr>
                        <w:t>Supplementary Figure 1</w:t>
                      </w:r>
                      <w:r w:rsidRPr="00C43AF7">
                        <w:rPr>
                          <w:sz w:val="18"/>
                          <w:szCs w:val="18"/>
                          <w:lang w:val="en-GB"/>
                        </w:rPr>
                        <w:t>.</w:t>
                      </w:r>
                      <w:r w:rsidRPr="00C43AF7">
                        <w:rPr>
                          <w:b w:val="0"/>
                          <w:sz w:val="18"/>
                          <w:szCs w:val="18"/>
                          <w:lang w:val="en-GB"/>
                        </w:rPr>
                        <w:t xml:space="preserve"> Density plots of covariates before (left) and after (right) matching. Covariates fitted in the Propensity Score Matching analysis were: Composite Z-score (calculated as mean of the Z-scores of the following evaluation at T0</w:t>
                      </w:r>
                      <w:r w:rsidRPr="00C43AF7">
                        <w:rPr>
                          <w:rFonts w:eastAsia="SimSun"/>
                          <w:b w:val="0"/>
                          <w:noProof/>
                          <w:color w:val="000000"/>
                          <w:sz w:val="18"/>
                          <w:szCs w:val="18"/>
                          <w:lang w:eastAsia="zh-CN"/>
                        </w:rPr>
                        <w:t>: modified Barthel Index, Fugl-Meyer Assessment -Upper Extremity, Motricity Index-Lower Extremity, Motricity Index -Upper Extremity; Montreal Cognitive Assessment</w:t>
                      </w:r>
                      <w:r w:rsidRPr="00C43AF7">
                        <w:rPr>
                          <w:b w:val="0"/>
                          <w:sz w:val="18"/>
                          <w:szCs w:val="18"/>
                        </w:rPr>
                        <w:t xml:space="preserve">), </w:t>
                      </w:r>
                      <w:r w:rsidRPr="00C43AF7">
                        <w:rPr>
                          <w:b w:val="0"/>
                          <w:sz w:val="18"/>
                          <w:szCs w:val="18"/>
                          <w:lang w:val="en-GB"/>
                        </w:rPr>
                        <w:t>Age and Body Mass Index at T0 (BMI at T0). Sky-blue area under curves represent the distributions for sarcopenic patients, pink area under curves represent the distributions for non-sarcopenic patient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6CE67A" w14:textId="7A0EF990" w:rsidR="00C43AF7" w:rsidRPr="00E279D1" w:rsidRDefault="00C43AF7" w:rsidP="00C43AF7">
      <w:pPr>
        <w:pStyle w:val="Titolo1"/>
        <w:numPr>
          <w:ilvl w:val="0"/>
          <w:numId w:val="0"/>
        </w:numPr>
        <w:ind w:left="567"/>
      </w:pPr>
    </w:p>
    <w:p w14:paraId="2B88FE47" w14:textId="418FB219" w:rsidR="00C43AF7" w:rsidRPr="00E279D1" w:rsidRDefault="00C43AF7" w:rsidP="00C43AF7"/>
    <w:p w14:paraId="40B04DC9" w14:textId="46A4F6A7" w:rsidR="00C43AF7" w:rsidRPr="00E279D1" w:rsidRDefault="00C43AF7" w:rsidP="00C43AF7"/>
    <w:p w14:paraId="41974E51" w14:textId="64A4579C" w:rsidR="00C43AF7" w:rsidRPr="00E279D1" w:rsidRDefault="00C43AF7" w:rsidP="00C43AF7"/>
    <w:p w14:paraId="0FC1E1E1" w14:textId="77777777" w:rsidR="00C43AF7" w:rsidRPr="00E279D1" w:rsidRDefault="00C43AF7" w:rsidP="00C43AF7"/>
    <w:p w14:paraId="6534DD72" w14:textId="2BBCCAB9" w:rsidR="00C43AF7" w:rsidRPr="00E279D1" w:rsidRDefault="00C43AF7" w:rsidP="00C43AF7">
      <w:pPr>
        <w:pStyle w:val="Titolo1"/>
        <w:numPr>
          <w:ilvl w:val="0"/>
          <w:numId w:val="14"/>
        </w:numPr>
      </w:pPr>
      <w:r w:rsidRPr="00E279D1">
        <w:lastRenderedPageBreak/>
        <w:t xml:space="preserve">Supplementary Tables </w:t>
      </w:r>
    </w:p>
    <w:p w14:paraId="2D3D0ECD" w14:textId="23A38791" w:rsidR="00C43AF7" w:rsidRPr="00E279D1" w:rsidRDefault="00C43AF7" w:rsidP="00C43AF7">
      <w:pPr>
        <w:pStyle w:val="Didascalia"/>
        <w:spacing w:line="360" w:lineRule="auto"/>
        <w:jc w:val="both"/>
        <w:rPr>
          <w:b w:val="0"/>
          <w:sz w:val="18"/>
          <w:szCs w:val="18"/>
        </w:rPr>
      </w:pPr>
      <w:r w:rsidRPr="00E279D1">
        <w:rPr>
          <w:iCs/>
          <w:sz w:val="18"/>
        </w:rPr>
        <w:t>Supplementary Table 1</w:t>
      </w:r>
      <w:r w:rsidRPr="00E279D1">
        <w:rPr>
          <w:b w:val="0"/>
          <w:iCs/>
          <w:sz w:val="18"/>
        </w:rPr>
        <w:t xml:space="preserve">. </w:t>
      </w:r>
      <w:r w:rsidRPr="00E279D1">
        <w:rPr>
          <w:b w:val="0"/>
          <w:sz w:val="18"/>
          <w:szCs w:val="18"/>
        </w:rPr>
        <w:t xml:space="preserve">Baseline characteristics of sarcopenic (n=23) and non-sarcopenic (n=23) participants after Propensity Score Matching analysis. </w:t>
      </w:r>
      <w:r w:rsidR="00816973" w:rsidRPr="00E279D1">
        <w:rPr>
          <w:b w:val="0"/>
          <w:sz w:val="18"/>
        </w:rPr>
        <w:t xml:space="preserve">Data are reported in mean ± standard deviation for </w:t>
      </w:r>
      <w:r w:rsidR="00E279D1" w:rsidRPr="00E279D1">
        <w:rPr>
          <w:b w:val="0"/>
          <w:sz w:val="18"/>
        </w:rPr>
        <w:t xml:space="preserve">normally distributed </w:t>
      </w:r>
      <w:r w:rsidR="00816973" w:rsidRPr="00E279D1">
        <w:rPr>
          <w:b w:val="0"/>
          <w:sz w:val="18"/>
        </w:rPr>
        <w:t>data, median and interquartile range (25th, 75th percentiles) for non-</w:t>
      </w:r>
      <w:r w:rsidR="00E279D1" w:rsidRPr="00E279D1">
        <w:rPr>
          <w:b w:val="0"/>
          <w:sz w:val="18"/>
        </w:rPr>
        <w:t>normally distributed</w:t>
      </w:r>
      <w:r w:rsidR="00816973" w:rsidRPr="00E279D1">
        <w:rPr>
          <w:b w:val="0"/>
          <w:sz w:val="18"/>
        </w:rPr>
        <w:t xml:space="preserve"> data, or number and percentage (%) for categorial variables. p-values refer to the Mann–Whitney U test or the chi-squared test, as appropriate.</w:t>
      </w:r>
      <w:r w:rsidR="00E279D1" w:rsidRPr="00E279D1">
        <w:rPr>
          <w:b w:val="0"/>
          <w:sz w:val="18"/>
        </w:rPr>
        <w:t xml:space="preserve"> *p-value &lt; 0.05. </w:t>
      </w:r>
    </w:p>
    <w:p w14:paraId="28C0EDD7" w14:textId="77777777" w:rsidR="007933EE" w:rsidRPr="00E279D1" w:rsidRDefault="007933EE" w:rsidP="007933EE">
      <w:pPr>
        <w:pStyle w:val="Nessunaspaziatura"/>
      </w:pPr>
    </w:p>
    <w:tbl>
      <w:tblPr>
        <w:tblpPr w:leftFromText="142" w:rightFromText="142" w:vertAnchor="text" w:horzAnchor="margin" w:tblpY="58"/>
        <w:tblW w:w="426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5"/>
        <w:gridCol w:w="2013"/>
        <w:gridCol w:w="2155"/>
        <w:gridCol w:w="1007"/>
      </w:tblGrid>
      <w:tr w:rsidR="007933EE" w:rsidRPr="00E279D1" w:rsidDel="00A24418" w14:paraId="2789976B" w14:textId="77777777" w:rsidTr="00E279D1">
        <w:trPr>
          <w:trHeight w:val="676"/>
        </w:trPr>
        <w:tc>
          <w:tcPr>
            <w:tcW w:w="189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E2A6C9" w14:textId="77777777" w:rsidR="007933EE" w:rsidRPr="00E279D1" w:rsidDel="00A24418" w:rsidRDefault="007933EE" w:rsidP="00E279D1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Baseline </w:t>
            </w:r>
            <w:r w:rsidRPr="00E279D1">
              <w:rPr>
                <w:rFonts w:eastAsia="Calibri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2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251D6C" w14:textId="77777777" w:rsidR="007933EE" w:rsidRPr="00E279D1" w:rsidRDefault="007933EE" w:rsidP="00E279D1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>Sarcopenic</w:t>
            </w:r>
          </w:p>
          <w:p w14:paraId="21E69F1D" w14:textId="569E807D" w:rsidR="007933EE" w:rsidRPr="00E279D1" w:rsidDel="00A24418" w:rsidRDefault="007933EE" w:rsidP="00E279D1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n= </w:t>
            </w:r>
            <w:r w:rsidR="002628F7"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>23</w:t>
            </w:r>
          </w:p>
        </w:tc>
        <w:tc>
          <w:tcPr>
            <w:tcW w:w="129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72DE13" w14:textId="77777777" w:rsidR="007933EE" w:rsidRPr="00E279D1" w:rsidRDefault="007933EE" w:rsidP="00E279D1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>Non-sarcopenic</w:t>
            </w:r>
          </w:p>
          <w:p w14:paraId="7CBE3DC4" w14:textId="4AA88B9F" w:rsidR="007933EE" w:rsidRPr="00E279D1" w:rsidDel="00A24418" w:rsidRDefault="007933EE" w:rsidP="00E279D1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n= </w:t>
            </w:r>
            <w:r w:rsidR="002628F7"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>23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547141" w14:textId="77777777" w:rsidR="007933EE" w:rsidRPr="00E279D1" w:rsidDel="00A24418" w:rsidRDefault="007933EE" w:rsidP="00E279D1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i/>
                <w:snapToGrid w:val="0"/>
                <w:sz w:val="18"/>
                <w:szCs w:val="18"/>
                <w:lang w:eastAsia="de-DE" w:bidi="en-US"/>
              </w:rPr>
              <w:t>p-Value</w:t>
            </w:r>
          </w:p>
        </w:tc>
      </w:tr>
      <w:tr w:rsidR="002628F7" w:rsidRPr="00E279D1" w:rsidDel="00A24418" w14:paraId="11E501AE" w14:textId="77777777" w:rsidTr="00E279D1">
        <w:tc>
          <w:tcPr>
            <w:tcW w:w="1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9E50" w14:textId="77777777" w:rsidR="002628F7" w:rsidRPr="00E279D1" w:rsidDel="00A24418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020056FB" w14:textId="16847A1A" w:rsidR="002628F7" w:rsidRPr="00E279D1" w:rsidDel="00A24418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75 [71–80]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62158E95" w14:textId="475C17E5" w:rsidR="002628F7" w:rsidRPr="00E279D1" w:rsidDel="00A24418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73 [67–69]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DB32" w14:textId="09CDA105" w:rsidR="002628F7" w:rsidRPr="00E279D1" w:rsidDel="00A24418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0.391</w:t>
            </w:r>
          </w:p>
        </w:tc>
      </w:tr>
      <w:tr w:rsidR="007933EE" w:rsidRPr="00E279D1" w:rsidDel="00A24418" w14:paraId="006E6EFF" w14:textId="77777777" w:rsidTr="00E279D1">
        <w:tc>
          <w:tcPr>
            <w:tcW w:w="1897" w:type="pct"/>
            <w:tcBorders>
              <w:top w:val="single" w:sz="4" w:space="0" w:color="auto"/>
            </w:tcBorders>
            <w:vAlign w:val="center"/>
          </w:tcPr>
          <w:p w14:paraId="197E3513" w14:textId="77777777" w:rsidR="007933EE" w:rsidRPr="00E279D1" w:rsidDel="00A24418" w:rsidRDefault="007933EE" w:rsidP="00E279D1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/>
                <w:noProof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19C6CA9C" w14:textId="1955E706" w:rsidR="007933EE" w:rsidRPr="00E279D1" w:rsidDel="00A24418" w:rsidRDefault="007933EE" w:rsidP="00E279D1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7A5778B1" w14:textId="77777777" w:rsidR="007933EE" w:rsidRPr="00E279D1" w:rsidDel="00A24418" w:rsidRDefault="007933EE" w:rsidP="00E279D1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08BE1D15" w14:textId="77777777" w:rsidR="007933EE" w:rsidRPr="00E279D1" w:rsidDel="00A24418" w:rsidRDefault="007933EE" w:rsidP="00E279D1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11088B" w:rsidRPr="00E279D1" w:rsidDel="00A24418" w14:paraId="20E17E23" w14:textId="77777777" w:rsidTr="00E279D1">
        <w:tc>
          <w:tcPr>
            <w:tcW w:w="1897" w:type="pct"/>
            <w:vAlign w:val="center"/>
          </w:tcPr>
          <w:p w14:paraId="27A4E13D" w14:textId="77777777" w:rsidR="0011088B" w:rsidRPr="00E279D1" w:rsidRDefault="0011088B" w:rsidP="0011088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Women</w:t>
            </w:r>
          </w:p>
        </w:tc>
        <w:tc>
          <w:tcPr>
            <w:tcW w:w="1207" w:type="pct"/>
            <w:vAlign w:val="center"/>
          </w:tcPr>
          <w:p w14:paraId="7B61A844" w14:textId="2977B19B" w:rsidR="0011088B" w:rsidRPr="00E279D1" w:rsidDel="00A24418" w:rsidRDefault="0011088B" w:rsidP="0011088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4 (61%)</w:t>
            </w:r>
          </w:p>
        </w:tc>
        <w:tc>
          <w:tcPr>
            <w:tcW w:w="1292" w:type="pct"/>
            <w:vAlign w:val="center"/>
          </w:tcPr>
          <w:p w14:paraId="6C812C81" w14:textId="35523EC6" w:rsidR="0011088B" w:rsidRPr="00E279D1" w:rsidDel="00A24418" w:rsidRDefault="0011088B" w:rsidP="0011088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4 (61%)</w:t>
            </w:r>
          </w:p>
        </w:tc>
        <w:tc>
          <w:tcPr>
            <w:tcW w:w="604" w:type="pct"/>
            <w:vAlign w:val="center"/>
          </w:tcPr>
          <w:p w14:paraId="32953365" w14:textId="14E56AD0" w:rsidR="0011088B" w:rsidRPr="00E279D1" w:rsidDel="00A24418" w:rsidRDefault="0011088B" w:rsidP="0011088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11088B" w:rsidRPr="00E279D1" w:rsidDel="00A24418" w14:paraId="7C67C8A5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05B0D365" w14:textId="77777777" w:rsidR="0011088B" w:rsidRPr="00E279D1" w:rsidRDefault="0011088B" w:rsidP="0011088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Men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6BAA7286" w14:textId="61C6E664" w:rsidR="0011088B" w:rsidRPr="00E279D1" w:rsidDel="00A24418" w:rsidRDefault="0011088B" w:rsidP="0011088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 (39 %)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04F87EA9" w14:textId="1DCDB79B" w:rsidR="0011088B" w:rsidRPr="00E279D1" w:rsidDel="00A24418" w:rsidRDefault="0011088B" w:rsidP="0011088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 (39 %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C1FD629" w14:textId="77777777" w:rsidR="0011088B" w:rsidRPr="00E279D1" w:rsidDel="00A24418" w:rsidRDefault="0011088B" w:rsidP="0011088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7933EE" w:rsidRPr="00E279D1" w:rsidDel="00A24418" w14:paraId="36979D61" w14:textId="77777777" w:rsidTr="00E279D1">
        <w:tc>
          <w:tcPr>
            <w:tcW w:w="1897" w:type="pct"/>
            <w:tcBorders>
              <w:top w:val="single" w:sz="4" w:space="0" w:color="auto"/>
            </w:tcBorders>
            <w:vAlign w:val="center"/>
          </w:tcPr>
          <w:p w14:paraId="34895568" w14:textId="14BBF588" w:rsidR="007933EE" w:rsidRPr="00E279D1" w:rsidRDefault="007933EE" w:rsidP="00E279D1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Ant</w:t>
            </w:r>
            <w:r w:rsidR="00E279D1">
              <w:rPr>
                <w:rFonts w:eastAsia="SimSun" w:cs="Times New Roman"/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h</w:t>
            </w:r>
            <w:bookmarkStart w:id="0" w:name="_GoBack"/>
            <w:bookmarkEnd w:id="0"/>
            <w:r w:rsidRPr="00E279D1">
              <w:rPr>
                <w:rFonts w:eastAsia="SimSun" w:cs="Times New Roman"/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ropometric measurements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139E4D2D" w14:textId="77777777" w:rsidR="007933EE" w:rsidRPr="00E279D1" w:rsidRDefault="007933EE" w:rsidP="00E279D1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3B037B62" w14:textId="77777777" w:rsidR="007933EE" w:rsidRPr="00E279D1" w:rsidRDefault="007933EE" w:rsidP="00E279D1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0FA135BF" w14:textId="77777777" w:rsidR="007933EE" w:rsidRPr="00E279D1" w:rsidDel="00A24418" w:rsidRDefault="007933EE" w:rsidP="00E279D1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2628F7" w:rsidRPr="00E279D1" w:rsidDel="00A24418" w14:paraId="403A3597" w14:textId="77777777" w:rsidTr="00E279D1">
        <w:tc>
          <w:tcPr>
            <w:tcW w:w="1897" w:type="pct"/>
            <w:vAlign w:val="center"/>
          </w:tcPr>
          <w:p w14:paraId="717D6688" w14:textId="77777777" w:rsidR="002628F7" w:rsidRPr="00E279D1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Weight (kg)</w:t>
            </w:r>
          </w:p>
        </w:tc>
        <w:tc>
          <w:tcPr>
            <w:tcW w:w="1207" w:type="pct"/>
            <w:vAlign w:val="center"/>
          </w:tcPr>
          <w:p w14:paraId="72D35681" w14:textId="1165AC2B" w:rsidR="002628F7" w:rsidRPr="00E279D1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5</w:t>
            </w:r>
            <w:r w:rsidR="00290A4C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.8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[51</w:t>
            </w:r>
            <w:r w:rsidR="00290A4C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.8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–64</w:t>
            </w:r>
            <w:r w:rsidR="00290A4C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.8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292" w:type="pct"/>
            <w:vAlign w:val="center"/>
          </w:tcPr>
          <w:p w14:paraId="30AA90AB" w14:textId="6BF160CC" w:rsidR="002628F7" w:rsidRPr="00E279D1" w:rsidRDefault="00290A4C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0.6</w:t>
            </w:r>
            <w:r w:rsidR="002628F7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[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54.8</w:t>
            </w:r>
            <w:r w:rsidR="002628F7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–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6.4</w:t>
            </w:r>
            <w:r w:rsidR="002628F7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604" w:type="pct"/>
          </w:tcPr>
          <w:p w14:paraId="1A7CC910" w14:textId="489EF4E4" w:rsidR="002628F7" w:rsidRPr="00E279D1" w:rsidDel="00A24418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503</w:t>
            </w:r>
          </w:p>
        </w:tc>
      </w:tr>
      <w:tr w:rsidR="002628F7" w:rsidRPr="00E279D1" w:rsidDel="00A24418" w14:paraId="55EF9F6A" w14:textId="77777777" w:rsidTr="00E279D1">
        <w:tc>
          <w:tcPr>
            <w:tcW w:w="1897" w:type="pct"/>
            <w:vAlign w:val="center"/>
          </w:tcPr>
          <w:p w14:paraId="1426C656" w14:textId="77777777" w:rsidR="002628F7" w:rsidRPr="00E279D1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Height (m)</w:t>
            </w:r>
          </w:p>
        </w:tc>
        <w:tc>
          <w:tcPr>
            <w:tcW w:w="1207" w:type="pct"/>
            <w:vAlign w:val="center"/>
          </w:tcPr>
          <w:p w14:paraId="2E939AF9" w14:textId="2D18033D" w:rsidR="002628F7" w:rsidRPr="00E279D1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.62 [1.</w:t>
            </w:r>
            <w:r w:rsidR="00290A4C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0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–1.69]</w:t>
            </w:r>
          </w:p>
        </w:tc>
        <w:tc>
          <w:tcPr>
            <w:tcW w:w="1292" w:type="pct"/>
            <w:vAlign w:val="center"/>
          </w:tcPr>
          <w:p w14:paraId="6FAD121A" w14:textId="6BB57B74" w:rsidR="002628F7" w:rsidRPr="00E279D1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.6</w:t>
            </w:r>
            <w:r w:rsidR="00290A4C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[1.</w:t>
            </w:r>
            <w:r w:rsidR="00290A4C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55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–1.7</w:t>
            </w:r>
            <w:r w:rsidR="00290A4C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604" w:type="pct"/>
            <w:vAlign w:val="center"/>
          </w:tcPr>
          <w:p w14:paraId="5D9C72DE" w14:textId="1C7092D6" w:rsidR="002628F7" w:rsidRPr="00E279D1" w:rsidDel="00A24418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878</w:t>
            </w:r>
          </w:p>
        </w:tc>
      </w:tr>
      <w:tr w:rsidR="002628F7" w:rsidRPr="00E279D1" w:rsidDel="00A24418" w14:paraId="608B162C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64C38D82" w14:textId="77777777" w:rsidR="002628F7" w:rsidRPr="00E279D1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BMI (kg/m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3D189290" w14:textId="012E26C8" w:rsidR="002628F7" w:rsidRPr="00E279D1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2.0 [19.</w:t>
            </w:r>
            <w:r w:rsidR="005373F6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7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–24.1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72BB6C16" w14:textId="24B0A6E4" w:rsidR="002628F7" w:rsidRPr="00E279D1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</w:t>
            </w:r>
            <w:r w:rsidR="005373F6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.7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[2</w:t>
            </w:r>
            <w:r w:rsidR="005373F6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.</w:t>
            </w:r>
            <w:r w:rsidR="005373F6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–2</w:t>
            </w:r>
            <w:r w:rsidR="005373F6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.</w:t>
            </w:r>
            <w:r w:rsidR="005373F6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1B2E76AA" w14:textId="3D10DFE1" w:rsidR="002628F7" w:rsidRPr="00E279D1" w:rsidDel="00A24418" w:rsidRDefault="002628F7" w:rsidP="002628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538</w:t>
            </w:r>
          </w:p>
        </w:tc>
      </w:tr>
      <w:tr w:rsidR="00820298" w:rsidRPr="00E279D1" w:rsidDel="00A24418" w14:paraId="036F93E5" w14:textId="77777777" w:rsidTr="00E279D1">
        <w:tc>
          <w:tcPr>
            <w:tcW w:w="1897" w:type="pct"/>
            <w:tcBorders>
              <w:top w:val="single" w:sz="4" w:space="0" w:color="auto"/>
            </w:tcBorders>
            <w:vAlign w:val="center"/>
          </w:tcPr>
          <w:p w14:paraId="52DE7B96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i/>
                <w:color w:val="000000"/>
                <w:sz w:val="18"/>
                <w:szCs w:val="18"/>
              </w:rPr>
              <w:t>Index stroke type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3C380F05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4DA51160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5098728E" w14:textId="77777777" w:rsidR="00820298" w:rsidRPr="00E279D1" w:rsidDel="00A24418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820298" w:rsidRPr="00E279D1" w:rsidDel="00A24418" w14:paraId="5C3D9D57" w14:textId="77777777" w:rsidTr="00E279D1">
        <w:tc>
          <w:tcPr>
            <w:tcW w:w="1897" w:type="pct"/>
            <w:vAlign w:val="center"/>
          </w:tcPr>
          <w:p w14:paraId="6A8977A7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color w:val="000000"/>
                <w:sz w:val="18"/>
                <w:szCs w:val="18"/>
              </w:rPr>
              <w:t>Ischemic</w:t>
            </w:r>
          </w:p>
        </w:tc>
        <w:tc>
          <w:tcPr>
            <w:tcW w:w="1207" w:type="pct"/>
            <w:vAlign w:val="center"/>
          </w:tcPr>
          <w:p w14:paraId="36C03C1A" w14:textId="13E0AC6C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1 (</w:t>
            </w:r>
            <w:r w:rsidR="00E764B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1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92" w:type="pct"/>
            <w:vAlign w:val="center"/>
          </w:tcPr>
          <w:p w14:paraId="07CE83A5" w14:textId="2AE71B74" w:rsidR="00820298" w:rsidRPr="00E279D1" w:rsidRDefault="00BE5A60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5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E764B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5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04" w:type="pct"/>
            <w:vAlign w:val="center"/>
          </w:tcPr>
          <w:p w14:paraId="189D0E63" w14:textId="4B9F5D7D" w:rsidR="00820298" w:rsidRPr="00E279D1" w:rsidDel="00A24418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</w:t>
            </w:r>
            <w:r w:rsidR="003E4537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32*</w:t>
            </w:r>
          </w:p>
        </w:tc>
      </w:tr>
      <w:tr w:rsidR="00820298" w:rsidRPr="00E279D1" w:rsidDel="00A24418" w14:paraId="281E3B3D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42CA0758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Hemorrhagic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5B8894A8" w14:textId="4608055D" w:rsidR="00820298" w:rsidRPr="00E279D1" w:rsidRDefault="00BE5A60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E764B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21BBDB22" w14:textId="53409AAE" w:rsidR="00820298" w:rsidRPr="00E279D1" w:rsidRDefault="00BE5A60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8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E764B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35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3ED2629F" w14:textId="77777777" w:rsidR="00820298" w:rsidRPr="00E279D1" w:rsidDel="00A24418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820298" w:rsidRPr="00E279D1" w:rsidDel="00A24418" w14:paraId="58BC3703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2AD365F5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Smoking habit (smokers and ex-smokers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0AFB36D5" w14:textId="2A74FD4F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</w:t>
            </w:r>
            <w:r w:rsidR="003871A6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4</w:t>
            </w:r>
            <w:r w:rsidR="003871A6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5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62734026" w14:textId="7B9CCD5E" w:rsidR="00820298" w:rsidRPr="00E279D1" w:rsidRDefault="003871A6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1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7A70E989" w14:textId="0B1853BF" w:rsidR="00820298" w:rsidRPr="00E279D1" w:rsidDel="00A24418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</w:t>
            </w:r>
            <w:r w:rsidR="003E4537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761</w:t>
            </w:r>
          </w:p>
        </w:tc>
      </w:tr>
      <w:tr w:rsidR="00820298" w:rsidRPr="00E279D1" w:rsidDel="00A24418" w14:paraId="6AFE505B" w14:textId="77777777" w:rsidTr="00E279D1">
        <w:tc>
          <w:tcPr>
            <w:tcW w:w="1897" w:type="pct"/>
            <w:tcBorders>
              <w:top w:val="single" w:sz="4" w:space="0" w:color="auto"/>
            </w:tcBorders>
            <w:vAlign w:val="center"/>
          </w:tcPr>
          <w:p w14:paraId="47974CE0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i/>
                <w:sz w:val="18"/>
                <w:szCs w:val="18"/>
              </w:rPr>
              <w:t>Comorbidities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126CFE9A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7A700986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372A40A2" w14:textId="77777777" w:rsidR="00820298" w:rsidRPr="00E279D1" w:rsidDel="00A24418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820298" w:rsidRPr="00E279D1" w:rsidDel="00A24418" w14:paraId="3C167B44" w14:textId="77777777" w:rsidTr="00E279D1">
        <w:tc>
          <w:tcPr>
            <w:tcW w:w="1897" w:type="pct"/>
            <w:vAlign w:val="center"/>
          </w:tcPr>
          <w:p w14:paraId="395D942B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Hypertension</w:t>
            </w:r>
          </w:p>
        </w:tc>
        <w:tc>
          <w:tcPr>
            <w:tcW w:w="1207" w:type="pct"/>
            <w:vAlign w:val="center"/>
          </w:tcPr>
          <w:p w14:paraId="5609F8AE" w14:textId="2000AFF1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7 (7</w:t>
            </w:r>
            <w:r w:rsidR="002652A3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92" w:type="pct"/>
            <w:vAlign w:val="center"/>
          </w:tcPr>
          <w:p w14:paraId="57961ADA" w14:textId="14557182" w:rsidR="00820298" w:rsidRPr="00E279D1" w:rsidRDefault="002652A3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1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9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04" w:type="pct"/>
            <w:vAlign w:val="center"/>
          </w:tcPr>
          <w:p w14:paraId="34910FC3" w14:textId="03AEC567" w:rsidR="00820298" w:rsidRPr="00E279D1" w:rsidDel="00A24418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</w:t>
            </w:r>
            <w:r w:rsidR="00E62E65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20</w:t>
            </w:r>
          </w:p>
        </w:tc>
      </w:tr>
      <w:tr w:rsidR="00820298" w:rsidRPr="00E279D1" w:rsidDel="00A24418" w14:paraId="431F2B18" w14:textId="77777777" w:rsidTr="00E279D1">
        <w:tc>
          <w:tcPr>
            <w:tcW w:w="1897" w:type="pct"/>
            <w:vAlign w:val="center"/>
          </w:tcPr>
          <w:p w14:paraId="4583A7DC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Type 2 Diabetes</w:t>
            </w:r>
          </w:p>
        </w:tc>
        <w:tc>
          <w:tcPr>
            <w:tcW w:w="1207" w:type="pct"/>
            <w:vAlign w:val="center"/>
          </w:tcPr>
          <w:p w14:paraId="66CB79B0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 (17%)</w:t>
            </w:r>
          </w:p>
        </w:tc>
        <w:tc>
          <w:tcPr>
            <w:tcW w:w="1292" w:type="pct"/>
            <w:vAlign w:val="center"/>
          </w:tcPr>
          <w:p w14:paraId="27083BD1" w14:textId="2D8B4C08" w:rsidR="00820298" w:rsidRPr="00E279D1" w:rsidRDefault="002652A3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3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04" w:type="pct"/>
            <w:vAlign w:val="center"/>
          </w:tcPr>
          <w:p w14:paraId="01EB8377" w14:textId="2C23741C" w:rsidR="00820298" w:rsidRPr="00E279D1" w:rsidDel="00A24418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</w:t>
            </w:r>
            <w:r w:rsidR="006A7C5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02</w:t>
            </w:r>
          </w:p>
        </w:tc>
      </w:tr>
      <w:tr w:rsidR="00820298" w:rsidRPr="00E279D1" w:rsidDel="00A24418" w14:paraId="4FB72399" w14:textId="77777777" w:rsidTr="00E279D1">
        <w:tc>
          <w:tcPr>
            <w:tcW w:w="1897" w:type="pct"/>
            <w:vAlign w:val="center"/>
          </w:tcPr>
          <w:p w14:paraId="1DC520C6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Dyslipidemia</w:t>
            </w:r>
          </w:p>
        </w:tc>
        <w:tc>
          <w:tcPr>
            <w:tcW w:w="1207" w:type="pct"/>
            <w:vAlign w:val="center"/>
          </w:tcPr>
          <w:p w14:paraId="2E87095F" w14:textId="62D971E0" w:rsidR="00820298" w:rsidRPr="00E279D1" w:rsidRDefault="009210C0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7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3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92" w:type="pct"/>
            <w:vAlign w:val="center"/>
          </w:tcPr>
          <w:p w14:paraId="0D7F5942" w14:textId="04643001" w:rsidR="00820298" w:rsidRPr="00E279D1" w:rsidRDefault="009210C0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39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04" w:type="pct"/>
            <w:vAlign w:val="center"/>
          </w:tcPr>
          <w:p w14:paraId="698FE0FC" w14:textId="109950A4" w:rsidR="00820298" w:rsidRPr="00E279D1" w:rsidDel="00A24418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</w:t>
            </w:r>
            <w:r w:rsidR="006A7C5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536</w:t>
            </w:r>
          </w:p>
        </w:tc>
      </w:tr>
      <w:tr w:rsidR="00820298" w:rsidRPr="00E279D1" w:rsidDel="00A24418" w14:paraId="23DC87F2" w14:textId="77777777" w:rsidTr="00720A42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3FDD8EAE" w14:textId="77777777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Heart disease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31B78AD8" w14:textId="6C50BAB1" w:rsidR="00820298" w:rsidRPr="00E279D1" w:rsidRDefault="0082029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 (</w:t>
            </w:r>
            <w:r w:rsidR="006A7C5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69564DF1" w14:textId="2591BCAF" w:rsidR="00820298" w:rsidRPr="00E279D1" w:rsidRDefault="006A7C58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</w:t>
            </w:r>
            <w:r w:rsidR="0082029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9%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2EF90FB6" w14:textId="651B682E" w:rsidR="00820298" w:rsidRPr="00E279D1" w:rsidDel="00A24418" w:rsidRDefault="00BC5CBC" w:rsidP="00820298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 w:rsidR="00720A42" w:rsidRPr="00E279D1" w:rsidDel="00A24418" w14:paraId="51A03D70" w14:textId="77777777" w:rsidTr="00720A42">
        <w:tc>
          <w:tcPr>
            <w:tcW w:w="1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A198F" w14:textId="17F631D8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Dysphagia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7D4F" w14:textId="2B699312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4 (</w:t>
            </w:r>
            <w:r w:rsidR="00115147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1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B0B00" w14:textId="79FA0A7F" w:rsidR="00720A42" w:rsidRPr="00E279D1" w:rsidRDefault="006820DE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</w:t>
            </w:r>
            <w:r w:rsidR="00720A4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0</w:t>
            </w:r>
            <w:r w:rsidR="00720A4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1EDE5" w14:textId="77D11B3A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</w:t>
            </w:r>
            <w:r w:rsidR="006820DE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40</w:t>
            </w:r>
          </w:p>
        </w:tc>
      </w:tr>
      <w:tr w:rsidR="00720A42" w:rsidRPr="00E279D1" w:rsidDel="00A24418" w14:paraId="114C6273" w14:textId="77777777" w:rsidTr="00720A42">
        <w:tc>
          <w:tcPr>
            <w:tcW w:w="1897" w:type="pct"/>
            <w:tcBorders>
              <w:top w:val="single" w:sz="4" w:space="0" w:color="auto"/>
            </w:tcBorders>
            <w:vAlign w:val="center"/>
          </w:tcPr>
          <w:p w14:paraId="5E5805AF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i/>
                <w:sz w:val="18"/>
                <w:szCs w:val="18"/>
              </w:rPr>
              <w:t>Cumulative Illness Rating Scale (CIRS)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71DF024F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13687495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294D308D" w14:textId="77777777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720A42" w:rsidRPr="00E279D1" w:rsidDel="00A24418" w14:paraId="4EADA472" w14:textId="77777777" w:rsidTr="00E279D1">
        <w:tc>
          <w:tcPr>
            <w:tcW w:w="1897" w:type="pct"/>
            <w:vAlign w:val="center"/>
          </w:tcPr>
          <w:p w14:paraId="3A69855C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CIRS severity</w:t>
            </w:r>
          </w:p>
        </w:tc>
        <w:tc>
          <w:tcPr>
            <w:tcW w:w="1207" w:type="pct"/>
            <w:vAlign w:val="center"/>
          </w:tcPr>
          <w:p w14:paraId="7D2DDB02" w14:textId="2B57DBEF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.2 [2.1–2.5]</w:t>
            </w:r>
          </w:p>
        </w:tc>
        <w:tc>
          <w:tcPr>
            <w:tcW w:w="1292" w:type="pct"/>
            <w:vAlign w:val="center"/>
          </w:tcPr>
          <w:p w14:paraId="6337CB98" w14:textId="7D5E3013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.2 [2.0–2.4]</w:t>
            </w:r>
          </w:p>
        </w:tc>
        <w:tc>
          <w:tcPr>
            <w:tcW w:w="604" w:type="pct"/>
            <w:vAlign w:val="center"/>
          </w:tcPr>
          <w:p w14:paraId="6E8A6766" w14:textId="738E6B20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371</w:t>
            </w:r>
          </w:p>
        </w:tc>
      </w:tr>
      <w:tr w:rsidR="00720A42" w:rsidRPr="00E279D1" w:rsidDel="00A24418" w14:paraId="5F1F28D8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768A94EF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CIRS comorbidity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3D8087C4" w14:textId="7E20CC8F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5.0 [4.5–6.0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06E5361C" w14:textId="7F0B80C3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.0 [5.0–7.0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225983BA" w14:textId="05673A7A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275</w:t>
            </w:r>
          </w:p>
        </w:tc>
      </w:tr>
      <w:tr w:rsidR="00720A42" w:rsidRPr="00E279D1" w:rsidDel="00A24418" w14:paraId="69DA839C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496EE21A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Days from stroke onset to enrollment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3DE4CE0C" w14:textId="420AF04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1 [76–101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0DC16A98" w14:textId="636DD63D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7 [77–135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50230097" w14:textId="2F8944A5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373</w:t>
            </w:r>
          </w:p>
        </w:tc>
      </w:tr>
      <w:tr w:rsidR="00720A42" w:rsidRPr="00E279D1" w:rsidDel="00A24418" w14:paraId="0D3F5DAA" w14:textId="77777777" w:rsidTr="00E279D1">
        <w:tc>
          <w:tcPr>
            <w:tcW w:w="1897" w:type="pct"/>
            <w:tcBorders>
              <w:top w:val="single" w:sz="4" w:space="0" w:color="auto"/>
            </w:tcBorders>
            <w:vAlign w:val="center"/>
          </w:tcPr>
          <w:p w14:paraId="7EF7E0F1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Calibri" w:cs="Times New Roman"/>
                <w:i/>
                <w:sz w:val="18"/>
                <w:szCs w:val="18"/>
              </w:rPr>
              <w:t>Hematochemical Analyses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067D85A0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187BF935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671434ED" w14:textId="77777777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720A42" w:rsidRPr="00E279D1" w:rsidDel="00A24418" w14:paraId="7A44F392" w14:textId="77777777" w:rsidTr="00E279D1">
        <w:tc>
          <w:tcPr>
            <w:tcW w:w="1897" w:type="pct"/>
            <w:vAlign w:val="center"/>
          </w:tcPr>
          <w:p w14:paraId="52F8F602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Glucose (mg/dL)</w:t>
            </w:r>
          </w:p>
        </w:tc>
        <w:tc>
          <w:tcPr>
            <w:tcW w:w="1207" w:type="pct"/>
            <w:vAlign w:val="center"/>
          </w:tcPr>
          <w:p w14:paraId="34028DDC" w14:textId="7D626D94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7 [85–130]</w:t>
            </w:r>
          </w:p>
        </w:tc>
        <w:tc>
          <w:tcPr>
            <w:tcW w:w="1292" w:type="pct"/>
            <w:vAlign w:val="center"/>
          </w:tcPr>
          <w:p w14:paraId="6108F04F" w14:textId="50F984B9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9 [80–126]</w:t>
            </w:r>
          </w:p>
        </w:tc>
        <w:tc>
          <w:tcPr>
            <w:tcW w:w="604" w:type="pct"/>
            <w:vAlign w:val="center"/>
          </w:tcPr>
          <w:p w14:paraId="2EF7FA2A" w14:textId="1ED9E7F4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663</w:t>
            </w:r>
          </w:p>
        </w:tc>
      </w:tr>
      <w:tr w:rsidR="00720A42" w:rsidRPr="00E279D1" w:rsidDel="00A24418" w14:paraId="392F1AC0" w14:textId="77777777" w:rsidTr="00E279D1">
        <w:tc>
          <w:tcPr>
            <w:tcW w:w="1897" w:type="pct"/>
            <w:vAlign w:val="center"/>
          </w:tcPr>
          <w:p w14:paraId="424131D5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Cholesterol (mg/dL)</w:t>
            </w:r>
          </w:p>
        </w:tc>
        <w:tc>
          <w:tcPr>
            <w:tcW w:w="1207" w:type="pct"/>
            <w:vAlign w:val="center"/>
          </w:tcPr>
          <w:p w14:paraId="5A2193B7" w14:textId="71DCAE9A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05 [87–140]</w:t>
            </w:r>
          </w:p>
        </w:tc>
        <w:tc>
          <w:tcPr>
            <w:tcW w:w="1292" w:type="pct"/>
            <w:vAlign w:val="center"/>
          </w:tcPr>
          <w:p w14:paraId="552CBD6E" w14:textId="794F2C55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32 [125–157]</w:t>
            </w:r>
          </w:p>
        </w:tc>
        <w:tc>
          <w:tcPr>
            <w:tcW w:w="604" w:type="pct"/>
            <w:vAlign w:val="center"/>
          </w:tcPr>
          <w:p w14:paraId="306BF8A8" w14:textId="514C8974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011*</w:t>
            </w:r>
          </w:p>
        </w:tc>
      </w:tr>
      <w:tr w:rsidR="00720A42" w:rsidRPr="00E279D1" w:rsidDel="00A24418" w14:paraId="7540ED99" w14:textId="77777777" w:rsidTr="00E279D1">
        <w:tc>
          <w:tcPr>
            <w:tcW w:w="1897" w:type="pct"/>
            <w:vAlign w:val="center"/>
          </w:tcPr>
          <w:p w14:paraId="5F2209CB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HDL Cholesterol (mg/dL)</w:t>
            </w:r>
          </w:p>
        </w:tc>
        <w:tc>
          <w:tcPr>
            <w:tcW w:w="1207" w:type="pct"/>
            <w:vAlign w:val="center"/>
          </w:tcPr>
          <w:p w14:paraId="37DEACFA" w14:textId="3A1F5E0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9 [42–64]</w:t>
            </w:r>
          </w:p>
        </w:tc>
        <w:tc>
          <w:tcPr>
            <w:tcW w:w="1292" w:type="pct"/>
            <w:vAlign w:val="center"/>
          </w:tcPr>
          <w:p w14:paraId="749ED2CD" w14:textId="3F0A6943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57 [49–69]</w:t>
            </w:r>
          </w:p>
        </w:tc>
        <w:tc>
          <w:tcPr>
            <w:tcW w:w="604" w:type="pct"/>
            <w:vAlign w:val="center"/>
          </w:tcPr>
          <w:p w14:paraId="0C09F677" w14:textId="3224A6FA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248</w:t>
            </w:r>
          </w:p>
        </w:tc>
      </w:tr>
      <w:tr w:rsidR="00720A42" w:rsidRPr="00E279D1" w:rsidDel="00A24418" w14:paraId="5CA481F6" w14:textId="77777777" w:rsidTr="00E279D1">
        <w:tc>
          <w:tcPr>
            <w:tcW w:w="1897" w:type="pct"/>
            <w:vAlign w:val="center"/>
          </w:tcPr>
          <w:p w14:paraId="56E7F387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Triglycerides (mg/dL)</w:t>
            </w:r>
          </w:p>
        </w:tc>
        <w:tc>
          <w:tcPr>
            <w:tcW w:w="1207" w:type="pct"/>
            <w:vAlign w:val="center"/>
          </w:tcPr>
          <w:p w14:paraId="1B765FEE" w14:textId="7C80B700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6 [73–123]</w:t>
            </w:r>
          </w:p>
        </w:tc>
        <w:tc>
          <w:tcPr>
            <w:tcW w:w="1292" w:type="pct"/>
            <w:vAlign w:val="center"/>
          </w:tcPr>
          <w:p w14:paraId="274AF7CB" w14:textId="5299D24E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15 [95–146]</w:t>
            </w:r>
          </w:p>
        </w:tc>
        <w:tc>
          <w:tcPr>
            <w:tcW w:w="604" w:type="pct"/>
            <w:vAlign w:val="center"/>
          </w:tcPr>
          <w:p w14:paraId="0210E16B" w14:textId="1C846FBA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093</w:t>
            </w:r>
          </w:p>
        </w:tc>
      </w:tr>
      <w:tr w:rsidR="00720A42" w:rsidRPr="00E279D1" w:rsidDel="00A24418" w14:paraId="78AFE4E3" w14:textId="77777777" w:rsidTr="00E279D1">
        <w:tc>
          <w:tcPr>
            <w:tcW w:w="1897" w:type="pct"/>
            <w:vAlign w:val="center"/>
          </w:tcPr>
          <w:p w14:paraId="2E1AAE23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Albumin (g/L)</w:t>
            </w:r>
          </w:p>
        </w:tc>
        <w:tc>
          <w:tcPr>
            <w:tcW w:w="1207" w:type="pct"/>
            <w:vAlign w:val="center"/>
          </w:tcPr>
          <w:p w14:paraId="5097312E" w14:textId="6FC728CC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3.6 ± 0.6</w:t>
            </w:r>
          </w:p>
        </w:tc>
        <w:tc>
          <w:tcPr>
            <w:tcW w:w="1292" w:type="pct"/>
            <w:vAlign w:val="center"/>
          </w:tcPr>
          <w:p w14:paraId="5346A1F4" w14:textId="611E8924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3.8 ± 0.4</w:t>
            </w:r>
          </w:p>
        </w:tc>
        <w:tc>
          <w:tcPr>
            <w:tcW w:w="604" w:type="pct"/>
            <w:vAlign w:val="center"/>
          </w:tcPr>
          <w:p w14:paraId="57BFEB3A" w14:textId="6FCD83A9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151</w:t>
            </w:r>
          </w:p>
        </w:tc>
      </w:tr>
      <w:tr w:rsidR="00720A42" w:rsidRPr="00E279D1" w:rsidDel="00A24418" w14:paraId="7DE56B41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0EECC9FC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Creatinine (mg/dL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2D0D8338" w14:textId="2EE7D724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9 [0.8–1.1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7A6FB76F" w14:textId="7F46ED41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9 [0.8–1.1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2ADD1117" w14:textId="1C3BE89A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636</w:t>
            </w:r>
          </w:p>
        </w:tc>
      </w:tr>
      <w:tr w:rsidR="00720A42" w:rsidRPr="00E279D1" w:rsidDel="00A24418" w14:paraId="677D43B2" w14:textId="77777777" w:rsidTr="00E279D1">
        <w:tc>
          <w:tcPr>
            <w:tcW w:w="1897" w:type="pct"/>
            <w:tcBorders>
              <w:top w:val="single" w:sz="4" w:space="0" w:color="auto"/>
            </w:tcBorders>
            <w:vAlign w:val="center"/>
          </w:tcPr>
          <w:p w14:paraId="65509CE3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Calibri" w:cs="Times New Roman"/>
                <w:i/>
                <w:sz w:val="18"/>
                <w:szCs w:val="18"/>
              </w:rPr>
              <w:t xml:space="preserve">Nutritional status 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609FAF77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691B63DC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5AD2E3E2" w14:textId="77777777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720A42" w:rsidRPr="00E279D1" w:rsidDel="00A24418" w14:paraId="0A2DCB35" w14:textId="77777777" w:rsidTr="00E279D1">
        <w:tc>
          <w:tcPr>
            <w:tcW w:w="1897" w:type="pct"/>
            <w:vAlign w:val="center"/>
          </w:tcPr>
          <w:p w14:paraId="4B9AE166" w14:textId="77777777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GNRI</w:t>
            </w:r>
          </w:p>
        </w:tc>
        <w:tc>
          <w:tcPr>
            <w:tcW w:w="1207" w:type="pct"/>
          </w:tcPr>
          <w:p w14:paraId="0FC5E8D0" w14:textId="45717983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97 ± 12</w:t>
            </w:r>
          </w:p>
        </w:tc>
        <w:tc>
          <w:tcPr>
            <w:tcW w:w="1292" w:type="pct"/>
          </w:tcPr>
          <w:p w14:paraId="36813679" w14:textId="02F5B391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00 ± 8</w:t>
            </w:r>
          </w:p>
        </w:tc>
        <w:tc>
          <w:tcPr>
            <w:tcW w:w="604" w:type="pct"/>
            <w:vAlign w:val="center"/>
          </w:tcPr>
          <w:p w14:paraId="1613A1AB" w14:textId="00F74EAF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322</w:t>
            </w:r>
          </w:p>
        </w:tc>
      </w:tr>
      <w:tr w:rsidR="00720A42" w:rsidRPr="00E279D1" w:rsidDel="00A24418" w14:paraId="33319D63" w14:textId="77777777" w:rsidTr="00E279D1">
        <w:tc>
          <w:tcPr>
            <w:tcW w:w="1897" w:type="pct"/>
            <w:vAlign w:val="center"/>
          </w:tcPr>
          <w:p w14:paraId="19D95891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MNA-SF</w:t>
            </w:r>
            <w:r w:rsidRPr="00E279D1">
              <w:rPr>
                <w:rFonts w:eastAsia="Calibri" w:cs="Times New Roman"/>
                <w:sz w:val="18"/>
                <w:szCs w:val="18"/>
              </w:rPr>
              <w:sym w:font="Symbol" w:char="F0E2"/>
            </w:r>
          </w:p>
        </w:tc>
        <w:tc>
          <w:tcPr>
            <w:tcW w:w="1207" w:type="pct"/>
          </w:tcPr>
          <w:p w14:paraId="422781E0" w14:textId="0CDE46AE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.2 ± 2.8</w:t>
            </w:r>
          </w:p>
        </w:tc>
        <w:tc>
          <w:tcPr>
            <w:tcW w:w="1292" w:type="pct"/>
          </w:tcPr>
          <w:p w14:paraId="00AE47FE" w14:textId="2288D3EC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7.3 ± 1.7</w:t>
            </w:r>
          </w:p>
        </w:tc>
        <w:tc>
          <w:tcPr>
            <w:tcW w:w="604" w:type="pct"/>
            <w:vAlign w:val="center"/>
          </w:tcPr>
          <w:p w14:paraId="390C980B" w14:textId="52D181E8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049*</w:t>
            </w:r>
          </w:p>
        </w:tc>
      </w:tr>
      <w:tr w:rsidR="00720A42" w:rsidRPr="00E279D1" w:rsidDel="00A24418" w14:paraId="2FF6C39B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116FB789" w14:textId="77777777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Calibri" w:cs="Times New Roman"/>
                <w:sz w:val="18"/>
                <w:szCs w:val="18"/>
              </w:rPr>
              <w:t>PhA (degree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05E0AAB6" w14:textId="17AECAB6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.0 [3.5–4.6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1701B47A" w14:textId="5C375CD3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.4 [3.9–5.5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3775742D" w14:textId="734ACD46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 w:rsidDel="00A24418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0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3</w:t>
            </w:r>
          </w:p>
        </w:tc>
      </w:tr>
      <w:tr w:rsidR="00720A42" w:rsidRPr="00E279D1" w:rsidDel="00A24418" w14:paraId="770B2D01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3509CBBA" w14:textId="190CBECE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SimSun" w:cs="Times New Roman"/>
                <w:i/>
                <w:noProof/>
                <w:color w:val="000000"/>
                <w:sz w:val="18"/>
                <w:szCs w:val="18"/>
                <w:lang w:eastAsia="zh-CN"/>
              </w:rPr>
              <w:t>Independence in Activity of daily living (ADL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53D96C58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571E5AA3" w14:textId="777777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28803EB" w14:textId="77777777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720A42" w:rsidRPr="00E279D1" w:rsidDel="00A24418" w14:paraId="20D861C0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6BEF094E" w14:textId="19009D1C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Modified Barthel Index T0 (0-100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4C44DBD6" w14:textId="4F01992C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34 [28–43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08B28D2B" w14:textId="3C7C6A2A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39 [35–50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44DE57BA" w14:textId="11A43426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0.441</w:t>
            </w:r>
          </w:p>
        </w:tc>
      </w:tr>
      <w:tr w:rsidR="00720A42" w:rsidRPr="00E279D1" w:rsidDel="00A24418" w14:paraId="6C6788DD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0317BB90" w14:textId="4797FE75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SimSun" w:cs="Times New Roman"/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Upper limb performance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408331FE" w14:textId="28D38A78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0421BD56" w14:textId="5908272B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1D69517A" w14:textId="414AA5AC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720A42" w:rsidRPr="00E279D1" w:rsidDel="00A24418" w14:paraId="00DC7DE4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55EF7351" w14:textId="2D09ACB1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Fugl-Meyer T0 (0-66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5E27C324" w14:textId="3590039C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8 [4–42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36761851" w14:textId="17B8503C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2 [6–40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6B8FA5E7" w14:textId="546D35B1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0.652</w:t>
            </w:r>
          </w:p>
        </w:tc>
      </w:tr>
      <w:tr w:rsidR="00720A42" w:rsidRPr="00E279D1" w:rsidDel="00A24418" w14:paraId="5F8DDEDF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62B271CE" w14:textId="6732C223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SimSun" w:cs="Times New Roman"/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Upper and lower limbs strength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72C4E8BD" w14:textId="60D91621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07219300" w14:textId="30C3C13D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2E110F8A" w14:textId="24E7BAC8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</w:tr>
      <w:tr w:rsidR="00720A42" w:rsidRPr="00E279D1" w:rsidDel="00A24418" w14:paraId="10F031FB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588E279C" w14:textId="214EAFA1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Motricity Index Upper Extremities (1-100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609260A4" w14:textId="0B1B1E77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9 [6–56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6A924CAA" w14:textId="2A410108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0 [6–65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099414D7" w14:textId="57DA71C3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0.233</w:t>
            </w:r>
          </w:p>
        </w:tc>
      </w:tr>
      <w:tr w:rsidR="00720A42" w:rsidRPr="00E279D1" w:rsidDel="00A24418" w14:paraId="7C137BC2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3BADA5D2" w14:textId="62B47114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Motricity Index Lower Extremities (1-100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0FBF4647" w14:textId="009003C5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3 [15–53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37F7D53B" w14:textId="28B1EC86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8 [25–74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39BBFE31" w14:textId="38D82951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0.329</w:t>
            </w:r>
          </w:p>
        </w:tc>
      </w:tr>
      <w:tr w:rsidR="00720A42" w:rsidRPr="00E279D1" w:rsidDel="00A24418" w14:paraId="3BA17224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0DFAD7F8" w14:textId="3F62F1F2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Functional Ambulation Category (0-5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6B3BF6FE" w14:textId="121F8325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 [0–0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767F6D6C" w14:textId="65BFED05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 [0–2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1195D1E1" w14:textId="601387C4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0.947</w:t>
            </w:r>
          </w:p>
        </w:tc>
      </w:tr>
      <w:tr w:rsidR="00720A42" w:rsidRPr="00E279D1" w:rsidDel="00A24418" w14:paraId="7C7EB32A" w14:textId="77777777" w:rsidTr="00E279D1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25C59375" w14:textId="51E8970C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Montreal Cognitive Assessment (0-30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27B6B4F7" w14:textId="60E1DAB5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7 [14–21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274929D2" w14:textId="743E7963" w:rsidR="00720A42" w:rsidRPr="00E279D1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7 [14–21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14:paraId="3CD618B5" w14:textId="301CB90D" w:rsidR="00720A42" w:rsidRPr="00E279D1" w:rsidDel="00A24418" w:rsidRDefault="00720A42" w:rsidP="00720A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0.059</w:t>
            </w:r>
          </w:p>
        </w:tc>
      </w:tr>
      <w:tr w:rsidR="00720A42" w:rsidRPr="00E279D1" w:rsidDel="00A24418" w14:paraId="2488B1BD" w14:textId="77777777" w:rsidTr="00E279D1">
        <w:trPr>
          <w:trHeight w:val="16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28BAE24F" w14:textId="77777777" w:rsidR="00720A42" w:rsidRPr="00E279D1" w:rsidDel="00A24418" w:rsidRDefault="00720A42" w:rsidP="00720A42">
            <w:pPr>
              <w:tabs>
                <w:tab w:val="left" w:pos="4320"/>
              </w:tabs>
              <w:spacing w:before="0" w:after="200"/>
              <w:rPr>
                <w:rFonts w:eastAsia="Calibri" w:cs="Times New Roman"/>
                <w:i/>
                <w:sz w:val="18"/>
                <w:szCs w:val="18"/>
              </w:rPr>
            </w:pPr>
            <w:r w:rsidRPr="00E279D1">
              <w:rPr>
                <w:rFonts w:eastAsia="Calibri" w:cs="Times New Roman"/>
                <w:i/>
                <w:sz w:val="18"/>
                <w:szCs w:val="18"/>
              </w:rPr>
              <w:t>Data are reported in mean ± standard deviation. p-values refer to the Mann-Whitney test.</w:t>
            </w:r>
          </w:p>
        </w:tc>
      </w:tr>
    </w:tbl>
    <w:p w14:paraId="6A7E2F1F" w14:textId="77777777" w:rsidR="007933EE" w:rsidRPr="00E279D1" w:rsidRDefault="007933EE" w:rsidP="007933EE">
      <w:pPr>
        <w:pStyle w:val="Nessunaspaziatura"/>
      </w:pPr>
    </w:p>
    <w:p w14:paraId="2A575626" w14:textId="77777777" w:rsidR="00C43AF7" w:rsidRPr="00E279D1" w:rsidRDefault="00C43AF7" w:rsidP="00C43AF7">
      <w:pPr>
        <w:pStyle w:val="Nessunaspaziatura"/>
      </w:pPr>
    </w:p>
    <w:p w14:paraId="6D6094E5" w14:textId="77777777" w:rsidR="00C43AF7" w:rsidRPr="00E279D1" w:rsidRDefault="00C43AF7" w:rsidP="00C43AF7">
      <w:pPr>
        <w:keepNext/>
        <w:jc w:val="both"/>
        <w:rPr>
          <w:rFonts w:cs="Times New Roman"/>
          <w:sz w:val="18"/>
          <w:szCs w:val="18"/>
        </w:rPr>
      </w:pPr>
    </w:p>
    <w:p w14:paraId="58F1AED1" w14:textId="14FA9C06" w:rsidR="00DE23E8" w:rsidRPr="00E279D1" w:rsidRDefault="00DE23E8" w:rsidP="00654E8F">
      <w:pPr>
        <w:spacing w:before="240"/>
      </w:pPr>
    </w:p>
    <w:p w14:paraId="6D405F94" w14:textId="599FA2F5" w:rsidR="00C43AF7" w:rsidRPr="00E279D1" w:rsidRDefault="00C43AF7" w:rsidP="00654E8F">
      <w:pPr>
        <w:spacing w:before="240"/>
      </w:pPr>
    </w:p>
    <w:p w14:paraId="5C3B63F3" w14:textId="6D763E09" w:rsidR="00C43AF7" w:rsidRPr="00E279D1" w:rsidRDefault="00C43AF7" w:rsidP="00654E8F">
      <w:pPr>
        <w:spacing w:before="240"/>
      </w:pPr>
    </w:p>
    <w:p w14:paraId="6C36DA86" w14:textId="0F6A3F3E" w:rsidR="00C43AF7" w:rsidRPr="00E279D1" w:rsidRDefault="00C43AF7" w:rsidP="00654E8F">
      <w:pPr>
        <w:spacing w:before="240"/>
      </w:pPr>
    </w:p>
    <w:p w14:paraId="7EF0C387" w14:textId="77777777" w:rsidR="0043265C" w:rsidRPr="00E279D1" w:rsidRDefault="0043265C" w:rsidP="00654E8F">
      <w:pPr>
        <w:spacing w:before="240"/>
      </w:pPr>
    </w:p>
    <w:p w14:paraId="49C5F0D8" w14:textId="77777777" w:rsidR="0043265C" w:rsidRPr="00E279D1" w:rsidRDefault="0043265C" w:rsidP="00654E8F">
      <w:pPr>
        <w:spacing w:before="240"/>
      </w:pPr>
    </w:p>
    <w:p w14:paraId="50DF5FD1" w14:textId="77777777" w:rsidR="0043265C" w:rsidRPr="00E279D1" w:rsidRDefault="0043265C" w:rsidP="00654E8F">
      <w:pPr>
        <w:spacing w:before="240"/>
      </w:pPr>
    </w:p>
    <w:p w14:paraId="537B1719" w14:textId="77777777" w:rsidR="0043265C" w:rsidRPr="00E279D1" w:rsidRDefault="0043265C" w:rsidP="00654E8F">
      <w:pPr>
        <w:spacing w:before="240"/>
      </w:pPr>
    </w:p>
    <w:p w14:paraId="7ABAFE2A" w14:textId="77777777" w:rsidR="0043265C" w:rsidRPr="00E279D1" w:rsidRDefault="0043265C" w:rsidP="00654E8F">
      <w:pPr>
        <w:spacing w:before="240"/>
      </w:pPr>
    </w:p>
    <w:p w14:paraId="3758931F" w14:textId="77777777" w:rsidR="0043265C" w:rsidRPr="00E279D1" w:rsidRDefault="0043265C" w:rsidP="00654E8F">
      <w:pPr>
        <w:spacing w:before="240"/>
      </w:pPr>
    </w:p>
    <w:p w14:paraId="0B75B1DE" w14:textId="77777777" w:rsidR="0043265C" w:rsidRPr="00E279D1" w:rsidRDefault="0043265C" w:rsidP="00654E8F">
      <w:pPr>
        <w:spacing w:before="240"/>
      </w:pPr>
    </w:p>
    <w:p w14:paraId="408FA3F3" w14:textId="77777777" w:rsidR="0043265C" w:rsidRPr="00E279D1" w:rsidRDefault="0043265C" w:rsidP="00654E8F">
      <w:pPr>
        <w:spacing w:before="240"/>
      </w:pPr>
    </w:p>
    <w:p w14:paraId="2771A573" w14:textId="77777777" w:rsidR="0043265C" w:rsidRPr="00E279D1" w:rsidRDefault="0043265C" w:rsidP="00654E8F">
      <w:pPr>
        <w:spacing w:before="240"/>
      </w:pPr>
    </w:p>
    <w:p w14:paraId="62255C25" w14:textId="77777777" w:rsidR="0043265C" w:rsidRPr="00E279D1" w:rsidRDefault="0043265C" w:rsidP="00654E8F">
      <w:pPr>
        <w:spacing w:before="240"/>
      </w:pPr>
    </w:p>
    <w:p w14:paraId="7489C2E0" w14:textId="77777777" w:rsidR="0043265C" w:rsidRPr="00E279D1" w:rsidRDefault="0043265C" w:rsidP="00654E8F">
      <w:pPr>
        <w:spacing w:before="240"/>
      </w:pPr>
    </w:p>
    <w:p w14:paraId="573BFB68" w14:textId="77777777" w:rsidR="0043265C" w:rsidRPr="00E279D1" w:rsidRDefault="0043265C" w:rsidP="00654E8F">
      <w:pPr>
        <w:spacing w:before="240"/>
      </w:pPr>
    </w:p>
    <w:p w14:paraId="7A08EB09" w14:textId="432DBD58" w:rsidR="00C43AF7" w:rsidRPr="00E279D1" w:rsidRDefault="00C43AF7" w:rsidP="00654E8F">
      <w:pPr>
        <w:spacing w:before="240"/>
      </w:pPr>
    </w:p>
    <w:p w14:paraId="4CC5A339" w14:textId="55139BC5" w:rsidR="00C43AF7" w:rsidRPr="00E279D1" w:rsidRDefault="00C43AF7" w:rsidP="00654E8F">
      <w:pPr>
        <w:spacing w:before="240"/>
      </w:pPr>
    </w:p>
    <w:tbl>
      <w:tblPr>
        <w:tblpPr w:leftFromText="142" w:rightFromText="142" w:vertAnchor="text" w:horzAnchor="margin" w:tblpY="1235"/>
        <w:tblW w:w="426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5"/>
        <w:gridCol w:w="2013"/>
        <w:gridCol w:w="2155"/>
        <w:gridCol w:w="1007"/>
      </w:tblGrid>
      <w:tr w:rsidR="00C43AF7" w:rsidRPr="00E279D1" w:rsidDel="00A24418" w14:paraId="1A11BB37" w14:textId="77777777" w:rsidTr="00C43AF7">
        <w:trPr>
          <w:trHeight w:val="676"/>
        </w:trPr>
        <w:tc>
          <w:tcPr>
            <w:tcW w:w="189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8DE647" w14:textId="77777777" w:rsidR="00C43AF7" w:rsidRPr="00E279D1" w:rsidRDefault="00C43AF7" w:rsidP="00C43AF7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lastRenderedPageBreak/>
              <w:t>Functional and cognitive</w:t>
            </w:r>
          </w:p>
          <w:p w14:paraId="17C7E4E6" w14:textId="77777777" w:rsidR="00C43AF7" w:rsidRPr="00E279D1" w:rsidDel="00A24418" w:rsidRDefault="00C43AF7" w:rsidP="00C43AF7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>outcomes</w:t>
            </w:r>
          </w:p>
        </w:tc>
        <w:tc>
          <w:tcPr>
            <w:tcW w:w="12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A4FA62" w14:textId="77777777" w:rsidR="00C43AF7" w:rsidRPr="00E279D1" w:rsidRDefault="00C43AF7" w:rsidP="00C43AF7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>Sarcopenic</w:t>
            </w:r>
          </w:p>
          <w:p w14:paraId="56266F98" w14:textId="77777777" w:rsidR="00C43AF7" w:rsidRPr="00E279D1" w:rsidDel="00A24418" w:rsidRDefault="00C43AF7" w:rsidP="00C43AF7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>n= 23</w:t>
            </w:r>
          </w:p>
        </w:tc>
        <w:tc>
          <w:tcPr>
            <w:tcW w:w="129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940CF0" w14:textId="77777777" w:rsidR="00C43AF7" w:rsidRPr="00E279D1" w:rsidRDefault="00C43AF7" w:rsidP="00C43AF7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>Non-sarcopenic</w:t>
            </w:r>
          </w:p>
          <w:p w14:paraId="19C10A30" w14:textId="77777777" w:rsidR="00C43AF7" w:rsidRPr="00E279D1" w:rsidDel="00A24418" w:rsidRDefault="00C43AF7" w:rsidP="00C43AF7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  <w:t>n= 23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B0935B" w14:textId="77777777" w:rsidR="00C43AF7" w:rsidRPr="00E279D1" w:rsidDel="00A24418" w:rsidRDefault="00C43AF7" w:rsidP="00C43AF7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E279D1">
              <w:rPr>
                <w:rFonts w:eastAsia="Times New Roman" w:cs="Times New Roman"/>
                <w:b/>
                <w:bCs/>
                <w:i/>
                <w:snapToGrid w:val="0"/>
                <w:sz w:val="18"/>
                <w:szCs w:val="18"/>
                <w:lang w:val="it-IT" w:eastAsia="de-DE" w:bidi="en-US"/>
              </w:rPr>
              <w:t>p-Value</w:t>
            </w:r>
          </w:p>
        </w:tc>
      </w:tr>
      <w:tr w:rsidR="00D36942" w:rsidRPr="00E279D1" w:rsidDel="00A24418" w14:paraId="5EB4EEBC" w14:textId="77777777" w:rsidTr="00C43AF7">
        <w:tc>
          <w:tcPr>
            <w:tcW w:w="1897" w:type="pct"/>
            <w:tcBorders>
              <w:top w:val="single" w:sz="4" w:space="0" w:color="auto"/>
            </w:tcBorders>
            <w:vAlign w:val="center"/>
          </w:tcPr>
          <w:p w14:paraId="3547E674" w14:textId="77777777" w:rsidR="00D36942" w:rsidRPr="00E279D1" w:rsidDel="00A24418" w:rsidRDefault="00D36942" w:rsidP="00D369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mBI T1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2260AFD5" w14:textId="13771A99" w:rsidR="00D36942" w:rsidRPr="00E279D1" w:rsidDel="00A24418" w:rsidRDefault="00D36942" w:rsidP="00D369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0 [27–57]</w:t>
            </w:r>
          </w:p>
        </w:tc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724640FD" w14:textId="5FBE4EBB" w:rsidR="00D36942" w:rsidRPr="00E279D1" w:rsidDel="00A24418" w:rsidRDefault="00D36942" w:rsidP="00D369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57 [47–72]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0C38161C" w14:textId="77777777" w:rsidR="00D36942" w:rsidRPr="00E279D1" w:rsidDel="00A24418" w:rsidRDefault="00D36942" w:rsidP="00D369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0.044*</w:t>
            </w:r>
          </w:p>
        </w:tc>
      </w:tr>
      <w:tr w:rsidR="00C43AF7" w:rsidRPr="00E279D1" w:rsidDel="00A24418" w14:paraId="1DF34BD7" w14:textId="77777777" w:rsidTr="00C43AF7">
        <w:tc>
          <w:tcPr>
            <w:tcW w:w="1897" w:type="pct"/>
            <w:vAlign w:val="center"/>
          </w:tcPr>
          <w:p w14:paraId="5E3795D6" w14:textId="77777777" w:rsidR="00C43AF7" w:rsidRPr="00E279D1" w:rsidDel="00A24418" w:rsidRDefault="00C43AF7" w:rsidP="00C43A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FMA-UE T1</w:t>
            </w:r>
          </w:p>
        </w:tc>
        <w:tc>
          <w:tcPr>
            <w:tcW w:w="1207" w:type="pct"/>
            <w:vAlign w:val="center"/>
          </w:tcPr>
          <w:p w14:paraId="157C1008" w14:textId="7DCB1787" w:rsidR="00C43AF7" w:rsidRPr="00E279D1" w:rsidDel="00A24418" w:rsidRDefault="009C0988" w:rsidP="00C43A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3 [5–46]</w:t>
            </w:r>
          </w:p>
        </w:tc>
        <w:tc>
          <w:tcPr>
            <w:tcW w:w="1292" w:type="pct"/>
            <w:vAlign w:val="center"/>
          </w:tcPr>
          <w:p w14:paraId="537FBBDA" w14:textId="04035164" w:rsidR="00C43AF7" w:rsidRPr="00E279D1" w:rsidDel="00A24418" w:rsidRDefault="00614E2F" w:rsidP="00C43A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30</w:t>
            </w:r>
            <w:r w:rsidR="009C098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[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0</w:t>
            </w:r>
            <w:r w:rsidR="009C098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–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51</w:t>
            </w:r>
            <w:r w:rsidR="009C0988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604" w:type="pct"/>
            <w:vAlign w:val="center"/>
          </w:tcPr>
          <w:p w14:paraId="665675D5" w14:textId="77777777" w:rsidR="00C43AF7" w:rsidRPr="00E279D1" w:rsidDel="00A24418" w:rsidRDefault="00C43AF7" w:rsidP="00C43A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0.510</w:t>
            </w:r>
          </w:p>
        </w:tc>
      </w:tr>
      <w:tr w:rsidR="00D36942" w:rsidRPr="00E279D1" w:rsidDel="00A24418" w14:paraId="672AB0FB" w14:textId="77777777" w:rsidTr="00E279D1">
        <w:tc>
          <w:tcPr>
            <w:tcW w:w="1897" w:type="pct"/>
            <w:vAlign w:val="center"/>
          </w:tcPr>
          <w:p w14:paraId="19B13A52" w14:textId="77777777" w:rsidR="00D36942" w:rsidRPr="00E279D1" w:rsidRDefault="00D36942" w:rsidP="00D369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MI-LE T1</w:t>
            </w:r>
          </w:p>
        </w:tc>
        <w:tc>
          <w:tcPr>
            <w:tcW w:w="1207" w:type="pct"/>
          </w:tcPr>
          <w:p w14:paraId="3F170CA5" w14:textId="28DECEB4" w:rsidR="00D36942" w:rsidRPr="00E279D1" w:rsidDel="00A24418" w:rsidRDefault="00496B36" w:rsidP="00D369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3</w:t>
            </w:r>
            <w:r w:rsidR="00D3694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[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2</w:t>
            </w:r>
            <w:r w:rsidR="00D3694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–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70</w:t>
            </w:r>
            <w:r w:rsidR="00D3694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292" w:type="pct"/>
          </w:tcPr>
          <w:p w14:paraId="724CD9E6" w14:textId="7E233155" w:rsidR="00D36942" w:rsidRPr="00E279D1" w:rsidDel="00A24418" w:rsidRDefault="00496B36" w:rsidP="00D369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65</w:t>
            </w:r>
            <w:r w:rsidR="00D3694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[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36-81</w:t>
            </w:r>
            <w:r w:rsidR="00D36942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604" w:type="pct"/>
            <w:vAlign w:val="center"/>
          </w:tcPr>
          <w:p w14:paraId="09504318" w14:textId="77777777" w:rsidR="00D36942" w:rsidRPr="00E279D1" w:rsidDel="00A24418" w:rsidRDefault="00D36942" w:rsidP="00D3694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 w:rsidDel="00A24418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128</w:t>
            </w:r>
          </w:p>
        </w:tc>
      </w:tr>
      <w:tr w:rsidR="00C00BB4" w:rsidRPr="00E279D1" w:rsidDel="00A24418" w14:paraId="457042F8" w14:textId="77777777" w:rsidTr="00E279D1">
        <w:tc>
          <w:tcPr>
            <w:tcW w:w="1897" w:type="pct"/>
            <w:vAlign w:val="center"/>
          </w:tcPr>
          <w:p w14:paraId="6BD46F0A" w14:textId="77777777" w:rsidR="00C00BB4" w:rsidRPr="00E279D1" w:rsidRDefault="00C00BB4" w:rsidP="00C00BB4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MI-UE T1</w:t>
            </w:r>
          </w:p>
        </w:tc>
        <w:tc>
          <w:tcPr>
            <w:tcW w:w="1207" w:type="pct"/>
          </w:tcPr>
          <w:p w14:paraId="4FB4B503" w14:textId="26D012F9" w:rsidR="00C00BB4" w:rsidRPr="00E279D1" w:rsidDel="00A24418" w:rsidRDefault="00C00BB4" w:rsidP="00C00BB4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0 [10–66]</w:t>
            </w:r>
          </w:p>
        </w:tc>
        <w:tc>
          <w:tcPr>
            <w:tcW w:w="1292" w:type="pct"/>
          </w:tcPr>
          <w:p w14:paraId="629120F5" w14:textId="688FABA6" w:rsidR="00C00BB4" w:rsidRPr="00E279D1" w:rsidDel="00A24418" w:rsidRDefault="004A5FA2" w:rsidP="00C00BB4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48</w:t>
            </w:r>
            <w:r w:rsidR="00C00BB4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 xml:space="preserve"> [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0</w:t>
            </w:r>
            <w:r w:rsidR="00C00BB4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–</w:t>
            </w: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77</w:t>
            </w:r>
            <w:r w:rsidR="00C00BB4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604" w:type="pct"/>
            <w:vAlign w:val="center"/>
          </w:tcPr>
          <w:p w14:paraId="74AA5448" w14:textId="77777777" w:rsidR="00C00BB4" w:rsidRPr="00E279D1" w:rsidDel="00A24418" w:rsidRDefault="00C00BB4" w:rsidP="00C00BB4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439</w:t>
            </w:r>
          </w:p>
        </w:tc>
      </w:tr>
      <w:tr w:rsidR="00496B36" w:rsidRPr="00E279D1" w:rsidDel="00A24418" w14:paraId="24DE018D" w14:textId="77777777" w:rsidTr="00E279D1">
        <w:tc>
          <w:tcPr>
            <w:tcW w:w="1897" w:type="pct"/>
            <w:vAlign w:val="center"/>
          </w:tcPr>
          <w:p w14:paraId="7EC604D3" w14:textId="77777777" w:rsidR="00496B36" w:rsidRPr="00E279D1" w:rsidRDefault="00496B36" w:rsidP="00496B3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MoCA T1</w:t>
            </w:r>
          </w:p>
        </w:tc>
        <w:tc>
          <w:tcPr>
            <w:tcW w:w="1207" w:type="pct"/>
          </w:tcPr>
          <w:p w14:paraId="0DB3FF9A" w14:textId="4221F599" w:rsidR="00496B36" w:rsidRPr="00E279D1" w:rsidRDefault="00496B36" w:rsidP="00496B3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0 [16–24]</w:t>
            </w:r>
          </w:p>
        </w:tc>
        <w:tc>
          <w:tcPr>
            <w:tcW w:w="1292" w:type="pct"/>
          </w:tcPr>
          <w:p w14:paraId="4D616E9E" w14:textId="59B5281B" w:rsidR="00496B36" w:rsidRPr="00E279D1" w:rsidRDefault="00496B36" w:rsidP="00496B3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20 [17–23]</w:t>
            </w:r>
          </w:p>
        </w:tc>
        <w:tc>
          <w:tcPr>
            <w:tcW w:w="604" w:type="pct"/>
            <w:vAlign w:val="center"/>
          </w:tcPr>
          <w:p w14:paraId="2DDD7BAA" w14:textId="77777777" w:rsidR="00496B36" w:rsidRPr="00E279D1" w:rsidDel="00A24418" w:rsidRDefault="00496B36" w:rsidP="00496B36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921</w:t>
            </w:r>
          </w:p>
        </w:tc>
      </w:tr>
      <w:tr w:rsidR="00C43AF7" w:rsidRPr="00E279D1" w:rsidDel="00A24418" w14:paraId="1E7979DA" w14:textId="77777777" w:rsidTr="00C43AF7">
        <w:tc>
          <w:tcPr>
            <w:tcW w:w="1897" w:type="pct"/>
            <w:tcBorders>
              <w:bottom w:val="single" w:sz="4" w:space="0" w:color="auto"/>
            </w:tcBorders>
            <w:vAlign w:val="center"/>
          </w:tcPr>
          <w:p w14:paraId="73EE3B10" w14:textId="77777777" w:rsidR="00C43AF7" w:rsidRPr="00E279D1" w:rsidRDefault="00C43AF7" w:rsidP="00C43A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iCs/>
                <w:noProof/>
                <w:color w:val="000000"/>
                <w:sz w:val="18"/>
                <w:szCs w:val="18"/>
                <w:lang w:eastAsia="zh-CN"/>
              </w:rPr>
              <w:t>FAC T1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155CC189" w14:textId="5B416F83" w:rsidR="00C43AF7" w:rsidRPr="00E279D1" w:rsidRDefault="000107F0" w:rsidP="00C43A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 [0–1]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22796DD4" w14:textId="171EDCF2" w:rsidR="00C43AF7" w:rsidRPr="00E279D1" w:rsidRDefault="003B0A02" w:rsidP="00C43A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3 [1–3</w:t>
            </w:r>
            <w:r w:rsidR="00496B36"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27771551" w14:textId="77777777" w:rsidR="00C43AF7" w:rsidRPr="00E279D1" w:rsidRDefault="00C43AF7" w:rsidP="00C43AF7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E279D1"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  <w:t>0.010*</w:t>
            </w:r>
          </w:p>
        </w:tc>
      </w:tr>
      <w:tr w:rsidR="00C43AF7" w:rsidRPr="00E279D1" w:rsidDel="00A24418" w14:paraId="1C38FD68" w14:textId="77777777" w:rsidTr="00C43AF7">
        <w:trPr>
          <w:trHeight w:val="83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3544673A" w14:textId="77777777" w:rsidR="00C43AF7" w:rsidRPr="00E279D1" w:rsidDel="00A24418" w:rsidRDefault="00C43AF7" w:rsidP="00C43AF7">
            <w:pPr>
              <w:tabs>
                <w:tab w:val="left" w:pos="4320"/>
              </w:tabs>
              <w:spacing w:before="0" w:after="200"/>
              <w:rPr>
                <w:rFonts w:eastAsia="Aptos" w:cs="Times New Roman"/>
                <w:i/>
                <w:sz w:val="18"/>
                <w:szCs w:val="18"/>
              </w:rPr>
            </w:pPr>
            <w:r w:rsidRPr="00E279D1">
              <w:rPr>
                <w:rFonts w:eastAsia="Aptos" w:cs="Times New Roman"/>
                <w:i/>
                <w:sz w:val="18"/>
                <w:szCs w:val="18"/>
              </w:rPr>
              <w:t xml:space="preserve">Data are reported in mean ± standard deviation. p-values refer to the Mann–Whitney U test. </w:t>
            </w:r>
            <w:r w:rsidRPr="00E279D1">
              <w:rPr>
                <w:rFonts w:ascii="Aptos" w:eastAsia="Aptos" w:hAnsi="Aptos" w:cs="Times New Roman"/>
                <w:sz w:val="22"/>
              </w:rPr>
              <w:t xml:space="preserve"> </w:t>
            </w:r>
            <w:r w:rsidRPr="00E279D1">
              <w:rPr>
                <w:rFonts w:eastAsia="Aptos" w:cs="Times New Roman"/>
                <w:i/>
                <w:sz w:val="18"/>
                <w:szCs w:val="18"/>
              </w:rPr>
              <w:t xml:space="preserve">mBI, Modified Barthel Index; FMA-UE, Fugl-Meyer Assessment -Upper Extremity; MI-LE, Motricity Index-Lower Extremity; MI-UE, Motricity Index -Upper Extremity; MoCA, Montreal Cognitive Assessment; FAC, Functional Ambulation Category. </w:t>
            </w:r>
          </w:p>
        </w:tc>
      </w:tr>
    </w:tbl>
    <w:p w14:paraId="6C4BBB24" w14:textId="2ED686C1" w:rsidR="00C43AF7" w:rsidRPr="00E279D1" w:rsidRDefault="00C43AF7" w:rsidP="00C43AF7">
      <w:pPr>
        <w:pStyle w:val="Didascalia"/>
        <w:spacing w:line="360" w:lineRule="auto"/>
        <w:jc w:val="both"/>
        <w:rPr>
          <w:b w:val="0"/>
          <w:sz w:val="18"/>
          <w:szCs w:val="18"/>
        </w:rPr>
      </w:pPr>
      <w:r w:rsidRPr="00E279D1">
        <w:rPr>
          <w:iCs/>
          <w:sz w:val="18"/>
        </w:rPr>
        <w:t>Supplementary Table 2</w:t>
      </w:r>
      <w:r w:rsidRPr="00E279D1">
        <w:rPr>
          <w:b w:val="0"/>
          <w:iCs/>
          <w:sz w:val="18"/>
        </w:rPr>
        <w:t xml:space="preserve">. </w:t>
      </w:r>
      <w:r w:rsidRPr="00E279D1">
        <w:rPr>
          <w:b w:val="0"/>
          <w:sz w:val="18"/>
          <w:szCs w:val="18"/>
        </w:rPr>
        <w:t xml:space="preserve">Functional and cognitive outcomes differences between sarcopenic (n=23) and non-sarcopenic (n=23) participants after Propensity Score Matching analysis. </w:t>
      </w:r>
      <w:r w:rsidR="00E279D1" w:rsidRPr="00E279D1">
        <w:rPr>
          <w:b w:val="0"/>
          <w:sz w:val="18"/>
          <w:szCs w:val="18"/>
        </w:rPr>
        <w:t>Data are reported in median and interquartile range (25th, 75th percentiles)</w:t>
      </w:r>
      <w:r w:rsidRPr="00E279D1">
        <w:rPr>
          <w:b w:val="0"/>
          <w:sz w:val="18"/>
          <w:szCs w:val="18"/>
        </w:rPr>
        <w:t>. P-values refer to the Mann–Whitney U test.</w:t>
      </w:r>
      <w:r w:rsidR="00E279D1" w:rsidRPr="00E279D1">
        <w:rPr>
          <w:b w:val="0"/>
          <w:sz w:val="18"/>
          <w:szCs w:val="18"/>
        </w:rPr>
        <w:t xml:space="preserve"> *p-value &lt; 0.05.</w:t>
      </w:r>
      <w:r w:rsidR="00E279D1">
        <w:rPr>
          <w:b w:val="0"/>
          <w:sz w:val="18"/>
          <w:szCs w:val="18"/>
        </w:rPr>
        <w:t xml:space="preserve"> </w:t>
      </w:r>
    </w:p>
    <w:p w14:paraId="77414595" w14:textId="77777777" w:rsidR="00C43AF7" w:rsidRPr="00C43AF7" w:rsidRDefault="00C43AF7" w:rsidP="00C43AF7">
      <w:pPr>
        <w:pStyle w:val="Nessunaspaziatura"/>
      </w:pPr>
    </w:p>
    <w:sectPr w:rsidR="00C43AF7" w:rsidRPr="00C43AF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38CE6E" w14:textId="77777777" w:rsidR="00E279D1" w:rsidRDefault="00E279D1" w:rsidP="00117666">
      <w:pPr>
        <w:spacing w:after="0"/>
      </w:pPr>
      <w:r>
        <w:separator/>
      </w:r>
    </w:p>
  </w:endnote>
  <w:endnote w:type="continuationSeparator" w:id="0">
    <w:p w14:paraId="3AA6BF47" w14:textId="77777777" w:rsidR="00E279D1" w:rsidRDefault="00E279D1" w:rsidP="00117666">
      <w:pPr>
        <w:spacing w:after="0"/>
      </w:pPr>
      <w:r>
        <w:continuationSeparator/>
      </w:r>
    </w:p>
  </w:endnote>
  <w:endnote w:type="continuationNotice" w:id="1">
    <w:p w14:paraId="3A08004D" w14:textId="77777777" w:rsidR="005A1DBE" w:rsidRDefault="005A1DB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E279D1" w:rsidRPr="00577C4C" w:rsidRDefault="00E279D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79D1" w:rsidRPr="00577C4C" w:rsidRDefault="00E279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E279D1" w:rsidRPr="00577C4C" w:rsidRDefault="00E279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E279D1" w:rsidRPr="00577C4C" w:rsidRDefault="00E279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79D1" w:rsidRPr="00577C4C" w:rsidRDefault="00E279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E279D1" w:rsidRPr="00577C4C" w:rsidRDefault="00E279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40004" w14:textId="77777777" w:rsidR="00E279D1" w:rsidRDefault="00E279D1" w:rsidP="00117666">
      <w:pPr>
        <w:spacing w:after="0"/>
      </w:pPr>
      <w:r>
        <w:separator/>
      </w:r>
    </w:p>
  </w:footnote>
  <w:footnote w:type="continuationSeparator" w:id="0">
    <w:p w14:paraId="3586851B" w14:textId="77777777" w:rsidR="00E279D1" w:rsidRDefault="00E279D1" w:rsidP="00117666">
      <w:pPr>
        <w:spacing w:after="0"/>
      </w:pPr>
      <w:r>
        <w:continuationSeparator/>
      </w:r>
    </w:p>
  </w:footnote>
  <w:footnote w:type="continuationNotice" w:id="1">
    <w:p w14:paraId="0E84BFB2" w14:textId="77777777" w:rsidR="005A1DBE" w:rsidRDefault="005A1DB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E279D1" w:rsidRPr="009151AA" w:rsidRDefault="00E279D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E279D1" w:rsidRDefault="00E279D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7F0"/>
    <w:rsid w:val="00011A33"/>
    <w:rsid w:val="0001436A"/>
    <w:rsid w:val="00034304"/>
    <w:rsid w:val="00035434"/>
    <w:rsid w:val="00052A14"/>
    <w:rsid w:val="00055DA3"/>
    <w:rsid w:val="00077D53"/>
    <w:rsid w:val="00085B82"/>
    <w:rsid w:val="000B2A19"/>
    <w:rsid w:val="000B5567"/>
    <w:rsid w:val="000C31DE"/>
    <w:rsid w:val="00105FD9"/>
    <w:rsid w:val="0011088B"/>
    <w:rsid w:val="00115147"/>
    <w:rsid w:val="00117666"/>
    <w:rsid w:val="001466CB"/>
    <w:rsid w:val="001549D3"/>
    <w:rsid w:val="00160065"/>
    <w:rsid w:val="00173593"/>
    <w:rsid w:val="00177D84"/>
    <w:rsid w:val="00185374"/>
    <w:rsid w:val="001B7B73"/>
    <w:rsid w:val="00221F13"/>
    <w:rsid w:val="0023040F"/>
    <w:rsid w:val="002628F7"/>
    <w:rsid w:val="002652A3"/>
    <w:rsid w:val="00267D18"/>
    <w:rsid w:val="002868E2"/>
    <w:rsid w:val="002869C3"/>
    <w:rsid w:val="00290A4C"/>
    <w:rsid w:val="002936E4"/>
    <w:rsid w:val="002B4A57"/>
    <w:rsid w:val="002B799B"/>
    <w:rsid w:val="002C0078"/>
    <w:rsid w:val="002C74CA"/>
    <w:rsid w:val="003544FB"/>
    <w:rsid w:val="00357570"/>
    <w:rsid w:val="003676D8"/>
    <w:rsid w:val="003871A6"/>
    <w:rsid w:val="003B0A02"/>
    <w:rsid w:val="003D2D47"/>
    <w:rsid w:val="003D2F2D"/>
    <w:rsid w:val="003E4537"/>
    <w:rsid w:val="00401590"/>
    <w:rsid w:val="0042644C"/>
    <w:rsid w:val="00432086"/>
    <w:rsid w:val="0043265C"/>
    <w:rsid w:val="004439F2"/>
    <w:rsid w:val="00447801"/>
    <w:rsid w:val="00452E9C"/>
    <w:rsid w:val="00467F8F"/>
    <w:rsid w:val="004719E2"/>
    <w:rsid w:val="004735C8"/>
    <w:rsid w:val="004961FF"/>
    <w:rsid w:val="00496B36"/>
    <w:rsid w:val="004A5FA2"/>
    <w:rsid w:val="00517A89"/>
    <w:rsid w:val="00520F76"/>
    <w:rsid w:val="00521459"/>
    <w:rsid w:val="005250F2"/>
    <w:rsid w:val="00531B98"/>
    <w:rsid w:val="005373F6"/>
    <w:rsid w:val="00573F84"/>
    <w:rsid w:val="005913A6"/>
    <w:rsid w:val="00593EEA"/>
    <w:rsid w:val="00594F91"/>
    <w:rsid w:val="005A1DBE"/>
    <w:rsid w:val="005A5EEE"/>
    <w:rsid w:val="005C6897"/>
    <w:rsid w:val="005F1342"/>
    <w:rsid w:val="00614E2F"/>
    <w:rsid w:val="0063255F"/>
    <w:rsid w:val="0063354C"/>
    <w:rsid w:val="006375C7"/>
    <w:rsid w:val="00641BD0"/>
    <w:rsid w:val="00646D07"/>
    <w:rsid w:val="00654E8F"/>
    <w:rsid w:val="00660D05"/>
    <w:rsid w:val="006820B1"/>
    <w:rsid w:val="006820DE"/>
    <w:rsid w:val="006A7C58"/>
    <w:rsid w:val="006B7D14"/>
    <w:rsid w:val="006F04FD"/>
    <w:rsid w:val="00701727"/>
    <w:rsid w:val="0070566C"/>
    <w:rsid w:val="00714C50"/>
    <w:rsid w:val="00717CD2"/>
    <w:rsid w:val="00720A42"/>
    <w:rsid w:val="00725A7D"/>
    <w:rsid w:val="00733C4D"/>
    <w:rsid w:val="007501BE"/>
    <w:rsid w:val="007738A1"/>
    <w:rsid w:val="00790BB3"/>
    <w:rsid w:val="007933EE"/>
    <w:rsid w:val="007953E3"/>
    <w:rsid w:val="007C206C"/>
    <w:rsid w:val="007F232F"/>
    <w:rsid w:val="008012F4"/>
    <w:rsid w:val="00803D24"/>
    <w:rsid w:val="00816973"/>
    <w:rsid w:val="00817DD6"/>
    <w:rsid w:val="00820298"/>
    <w:rsid w:val="00864B1F"/>
    <w:rsid w:val="00885156"/>
    <w:rsid w:val="00896777"/>
    <w:rsid w:val="008A7B66"/>
    <w:rsid w:val="008B0722"/>
    <w:rsid w:val="00900740"/>
    <w:rsid w:val="009151AA"/>
    <w:rsid w:val="00916E9B"/>
    <w:rsid w:val="009210C0"/>
    <w:rsid w:val="00930037"/>
    <w:rsid w:val="0093429D"/>
    <w:rsid w:val="00943573"/>
    <w:rsid w:val="00970F7D"/>
    <w:rsid w:val="00994A3D"/>
    <w:rsid w:val="009A4F13"/>
    <w:rsid w:val="009C0988"/>
    <w:rsid w:val="009C2B12"/>
    <w:rsid w:val="009C70F3"/>
    <w:rsid w:val="00A174D9"/>
    <w:rsid w:val="00A331BB"/>
    <w:rsid w:val="00A569CD"/>
    <w:rsid w:val="00A57763"/>
    <w:rsid w:val="00A935ED"/>
    <w:rsid w:val="00AB5EE2"/>
    <w:rsid w:val="00AB6715"/>
    <w:rsid w:val="00AE28C7"/>
    <w:rsid w:val="00B1671E"/>
    <w:rsid w:val="00B25EB8"/>
    <w:rsid w:val="00B354E1"/>
    <w:rsid w:val="00B37F4D"/>
    <w:rsid w:val="00B44099"/>
    <w:rsid w:val="00B90FAE"/>
    <w:rsid w:val="00B91300"/>
    <w:rsid w:val="00BB424B"/>
    <w:rsid w:val="00BC52AA"/>
    <w:rsid w:val="00BC5CBC"/>
    <w:rsid w:val="00BE5A60"/>
    <w:rsid w:val="00BE5C31"/>
    <w:rsid w:val="00C00BB4"/>
    <w:rsid w:val="00C1112F"/>
    <w:rsid w:val="00C27F34"/>
    <w:rsid w:val="00C43AF7"/>
    <w:rsid w:val="00C52A7B"/>
    <w:rsid w:val="00C53560"/>
    <w:rsid w:val="00C56BAF"/>
    <w:rsid w:val="00C679AA"/>
    <w:rsid w:val="00C70898"/>
    <w:rsid w:val="00C75972"/>
    <w:rsid w:val="00C964B7"/>
    <w:rsid w:val="00CC0A3A"/>
    <w:rsid w:val="00CD066B"/>
    <w:rsid w:val="00CE4FEE"/>
    <w:rsid w:val="00CF09E3"/>
    <w:rsid w:val="00D357A7"/>
    <w:rsid w:val="00D36942"/>
    <w:rsid w:val="00DB59C3"/>
    <w:rsid w:val="00DC259A"/>
    <w:rsid w:val="00DD2990"/>
    <w:rsid w:val="00DE23E8"/>
    <w:rsid w:val="00E279D1"/>
    <w:rsid w:val="00E52377"/>
    <w:rsid w:val="00E62E65"/>
    <w:rsid w:val="00E64E17"/>
    <w:rsid w:val="00E764B2"/>
    <w:rsid w:val="00E866C9"/>
    <w:rsid w:val="00EA3D3C"/>
    <w:rsid w:val="00F327C9"/>
    <w:rsid w:val="00F46900"/>
    <w:rsid w:val="00F61D89"/>
    <w:rsid w:val="00FA5FAF"/>
    <w:rsid w:val="00FD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4a6c22-0e0e-4b24-b0ae-9b4fada3343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F2905FD8015984F8141209283B70C75" ma:contentTypeVersion="10" ma:contentTypeDescription="Creare un nuovo documento." ma:contentTypeScope="" ma:versionID="5f3fe66e8bb91c38a2ce8e270594237d">
  <xsd:schema xmlns:xsd="http://www.w3.org/2001/XMLSchema" xmlns:xs="http://www.w3.org/2001/XMLSchema" xmlns:p="http://schemas.microsoft.com/office/2006/metadata/properties" xmlns:ns2="b94a6c22-0e0e-4b24-b0ae-9b4fada3343e" targetNamespace="http://schemas.microsoft.com/office/2006/metadata/properties" ma:root="true" ma:fieldsID="233ba99b35dbc3868870292b18cd282c" ns2:_="">
    <xsd:import namespace="b94a6c22-0e0e-4b24-b0ae-9b4fada334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4a6c22-0e0e-4b24-b0ae-9b4fada334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6cb942ee-dad0-4704-a8c8-69a0a71044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b94a6c22-0e0e-4b24-b0ae-9b4fada3343e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02EE13-A4D0-40E5-970A-33836B0EF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4a6c22-0e0e-4b24-b0ae-9b4fada33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DF5AAB-AEB2-4F68-AD62-8C7E882D0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521</Words>
  <Characters>2975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errini Alessandro</cp:lastModifiedBy>
  <cp:revision>3</cp:revision>
  <cp:lastPrinted>2013-10-03T12:51:00Z</cp:lastPrinted>
  <dcterms:created xsi:type="dcterms:W3CDTF">2025-12-02T14:28:00Z</dcterms:created>
  <dcterms:modified xsi:type="dcterms:W3CDTF">2025-12-0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2905FD8015984F8141209283B70C7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